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3A8F1" w14:textId="38012B0C" w:rsidR="003A6972" w:rsidRPr="00E64BA1" w:rsidRDefault="003A6972" w:rsidP="003A6972">
      <w:pPr>
        <w:pStyle w:val="Body"/>
        <w:jc w:val="center"/>
        <w:rPr>
          <w:sz w:val="28"/>
          <w:szCs w:val="28"/>
          <w:lang w:val="en-GB"/>
        </w:rPr>
      </w:pPr>
      <w:r w:rsidRPr="00E64BA1">
        <w:rPr>
          <w:sz w:val="28"/>
          <w:szCs w:val="28"/>
          <w:lang w:val="en-GB"/>
        </w:rPr>
        <w:t>S</w:t>
      </w:r>
      <w:r w:rsidR="000226B4">
        <w:rPr>
          <w:sz w:val="28"/>
          <w:szCs w:val="28"/>
          <w:lang w:val="en-GB"/>
        </w:rPr>
        <w:t>UPPLEMENTARY</w:t>
      </w:r>
      <w:r w:rsidRPr="00E64BA1">
        <w:rPr>
          <w:sz w:val="28"/>
          <w:szCs w:val="28"/>
          <w:lang w:val="en-GB"/>
        </w:rPr>
        <w:t xml:space="preserve"> INFORMATION</w:t>
      </w:r>
    </w:p>
    <w:p w14:paraId="761973BA" w14:textId="77777777" w:rsidR="00414576" w:rsidRPr="00815735" w:rsidRDefault="00414576" w:rsidP="00414576">
      <w:pPr>
        <w:pStyle w:val="Body"/>
        <w:suppressLineNumbers/>
        <w:jc w:val="center"/>
        <w:rPr>
          <w:b/>
          <w:bCs/>
          <w:sz w:val="28"/>
          <w:szCs w:val="26"/>
          <w:lang w:val="en-GB"/>
        </w:rPr>
      </w:pPr>
      <w:r w:rsidRPr="00815735">
        <w:rPr>
          <w:b/>
          <w:bCs/>
          <w:sz w:val="28"/>
          <w:szCs w:val="26"/>
          <w:lang w:val="en-GB"/>
        </w:rPr>
        <w:t>Water constraints drive allometric patterns in the body shape of tree frogs</w:t>
      </w:r>
    </w:p>
    <w:p w14:paraId="6FF41FCA" w14:textId="7356D219" w:rsidR="003A6972" w:rsidRPr="000226B4" w:rsidRDefault="000226B4" w:rsidP="000226B4">
      <w:pPr>
        <w:pStyle w:val="BodyA"/>
        <w:suppressLineNumbers/>
        <w:jc w:val="both"/>
        <w:rPr>
          <w:vertAlign w:val="superscript"/>
          <w:lang w:val="pt-BR"/>
        </w:rPr>
      </w:pPr>
      <w:r w:rsidRPr="00C72D99">
        <w:rPr>
          <w:lang w:val="pt-BR"/>
        </w:rPr>
        <w:t>Kathleen M</w:t>
      </w:r>
      <w:r w:rsidR="00414576">
        <w:rPr>
          <w:lang w:val="pt-BR"/>
        </w:rPr>
        <w:t xml:space="preserve">. </w:t>
      </w:r>
      <w:r w:rsidRPr="00C72D99">
        <w:rPr>
          <w:lang w:val="pt-BR"/>
        </w:rPr>
        <w:t>S</w:t>
      </w:r>
      <w:r w:rsidR="00414576">
        <w:rPr>
          <w:lang w:val="pt-BR"/>
        </w:rPr>
        <w:t>.</w:t>
      </w:r>
      <w:r w:rsidRPr="00C72D99">
        <w:rPr>
          <w:lang w:val="pt-BR"/>
        </w:rPr>
        <w:t xml:space="preserve"> A</w:t>
      </w:r>
      <w:r w:rsidR="00414576">
        <w:rPr>
          <w:lang w:val="pt-BR"/>
        </w:rPr>
        <w:t>.</w:t>
      </w:r>
      <w:r w:rsidRPr="00C72D99">
        <w:rPr>
          <w:lang w:val="pt-BR"/>
        </w:rPr>
        <w:t xml:space="preserve"> C</w:t>
      </w:r>
      <w:r w:rsidR="00414576">
        <w:rPr>
          <w:lang w:val="pt-BR"/>
        </w:rPr>
        <w:t>astro</w:t>
      </w:r>
      <w:r w:rsidRPr="00C72D99">
        <w:rPr>
          <w:vertAlign w:val="superscript"/>
          <w:lang w:val="pt-BR"/>
        </w:rPr>
        <w:t>1,6</w:t>
      </w:r>
      <w:r w:rsidRPr="00C72D99">
        <w:rPr>
          <w:lang w:val="pt-BR"/>
        </w:rPr>
        <w:t>*, Talita F</w:t>
      </w:r>
      <w:r w:rsidR="00414576">
        <w:rPr>
          <w:lang w:val="pt-BR"/>
        </w:rPr>
        <w:t>.</w:t>
      </w:r>
      <w:r w:rsidRPr="00C72D99">
        <w:rPr>
          <w:lang w:val="pt-BR"/>
        </w:rPr>
        <w:t xml:space="preserve"> Amado</w:t>
      </w:r>
      <w:r w:rsidRPr="00C72D99">
        <w:rPr>
          <w:vertAlign w:val="superscript"/>
          <w:lang w:val="pt-BR"/>
        </w:rPr>
        <w:t>2,6</w:t>
      </w:r>
      <w:r w:rsidRPr="00C72D99">
        <w:rPr>
          <w:lang w:val="pt-BR"/>
        </w:rPr>
        <w:t>, Miguel Á</w:t>
      </w:r>
      <w:r w:rsidR="00414576">
        <w:rPr>
          <w:lang w:val="pt-BR"/>
        </w:rPr>
        <w:t>.</w:t>
      </w:r>
      <w:r w:rsidRPr="00C72D99">
        <w:rPr>
          <w:lang w:val="pt-BR"/>
        </w:rPr>
        <w:t xml:space="preserve"> Olalla-Tárraga</w:t>
      </w:r>
      <w:r w:rsidRPr="00C72D99">
        <w:rPr>
          <w:vertAlign w:val="superscript"/>
          <w:lang w:val="pt-BR"/>
        </w:rPr>
        <w:t>2</w:t>
      </w:r>
      <w:r w:rsidRPr="00C72D99">
        <w:rPr>
          <w:lang w:val="pt-BR"/>
        </w:rPr>
        <w:t>, Sidney F</w:t>
      </w:r>
      <w:r w:rsidR="00414576">
        <w:rPr>
          <w:lang w:val="pt-BR"/>
        </w:rPr>
        <w:t>.</w:t>
      </w:r>
      <w:r w:rsidRPr="00C72D99">
        <w:rPr>
          <w:lang w:val="pt-BR"/>
        </w:rPr>
        <w:t xml:space="preserve"> Gouveia</w:t>
      </w:r>
      <w:r w:rsidRPr="00C72D99">
        <w:rPr>
          <w:vertAlign w:val="superscript"/>
          <w:lang w:val="pt-BR"/>
        </w:rPr>
        <w:t>4,6</w:t>
      </w:r>
      <w:r w:rsidRPr="00C72D99">
        <w:rPr>
          <w:lang w:val="pt-BR"/>
        </w:rPr>
        <w:t>, Carlos A</w:t>
      </w:r>
      <w:r w:rsidR="00414576">
        <w:rPr>
          <w:lang w:val="pt-BR"/>
        </w:rPr>
        <w:t>.</w:t>
      </w:r>
      <w:r w:rsidRPr="00C72D99">
        <w:rPr>
          <w:lang w:val="pt-BR"/>
        </w:rPr>
        <w:t xml:space="preserve"> Navas</w:t>
      </w:r>
      <w:r w:rsidRPr="00C72D99">
        <w:rPr>
          <w:vertAlign w:val="superscript"/>
          <w:lang w:val="pt-BR"/>
        </w:rPr>
        <w:t>3</w:t>
      </w:r>
      <w:r w:rsidRPr="00C72D99">
        <w:rPr>
          <w:lang w:val="pt-BR"/>
        </w:rPr>
        <w:t>, Pablo A</w:t>
      </w:r>
      <w:r w:rsidR="00414576">
        <w:rPr>
          <w:lang w:val="pt-BR"/>
        </w:rPr>
        <w:t>.</w:t>
      </w:r>
      <w:r w:rsidRPr="00C72D99">
        <w:rPr>
          <w:lang w:val="pt-BR"/>
        </w:rPr>
        <w:t xml:space="preserve"> Martinez</w:t>
      </w:r>
      <w:r w:rsidRPr="00C72D99">
        <w:rPr>
          <w:vertAlign w:val="superscript"/>
          <w:lang w:val="pt-BR"/>
        </w:rPr>
        <w:t>5,</w:t>
      </w:r>
      <w:r>
        <w:rPr>
          <w:vertAlign w:val="superscript"/>
          <w:lang w:val="pt-BR"/>
        </w:rPr>
        <w:t>6</w:t>
      </w:r>
    </w:p>
    <w:p w14:paraId="01889621" w14:textId="77777777" w:rsidR="003A6972" w:rsidRPr="000226B4" w:rsidRDefault="003A6972" w:rsidP="003E2820">
      <w:pPr>
        <w:pStyle w:val="Body"/>
        <w:jc w:val="both"/>
        <w:rPr>
          <w:sz w:val="28"/>
          <w:szCs w:val="28"/>
          <w:lang w:val="pt-BR"/>
        </w:rPr>
      </w:pPr>
    </w:p>
    <w:p w14:paraId="5525A8B3" w14:textId="40A55F52" w:rsidR="003E2820" w:rsidRPr="00E64BA1" w:rsidRDefault="003E2820" w:rsidP="003E2820">
      <w:pPr>
        <w:pStyle w:val="Body"/>
        <w:jc w:val="both"/>
        <w:rPr>
          <w:b/>
          <w:bCs/>
          <w:lang w:val="en-GB"/>
        </w:rPr>
      </w:pPr>
      <w:r w:rsidRPr="00414576">
        <w:rPr>
          <w:lang w:val="en-GB"/>
        </w:rPr>
        <w:t>Table S1</w:t>
      </w:r>
      <w:r w:rsidR="00414576">
        <w:rPr>
          <w:lang w:val="en-GB"/>
        </w:rPr>
        <w:t>.</w:t>
      </w:r>
      <w:r w:rsidRPr="00E64BA1">
        <w:rPr>
          <w:b/>
          <w:bCs/>
          <w:lang w:val="en-GB"/>
        </w:rPr>
        <w:t xml:space="preserve"> </w:t>
      </w:r>
      <w:r w:rsidRPr="00E64BA1">
        <w:rPr>
          <w:lang w:val="en-GB"/>
        </w:rPr>
        <w:t>List of anurans specimens utilised for analysis. The list is organi</w:t>
      </w:r>
      <w:r>
        <w:rPr>
          <w:lang w:val="en-GB"/>
        </w:rPr>
        <w:t>s</w:t>
      </w:r>
      <w:r w:rsidRPr="00E64BA1">
        <w:rPr>
          <w:lang w:val="en-GB"/>
        </w:rPr>
        <w:t xml:space="preserve">ed from A to Z according to the name of the species. </w:t>
      </w:r>
    </w:p>
    <w:tbl>
      <w:tblPr>
        <w:tblStyle w:val="TableNormal1"/>
        <w:tblW w:w="907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757"/>
        <w:gridCol w:w="1231"/>
        <w:gridCol w:w="1257"/>
        <w:gridCol w:w="1265"/>
        <w:gridCol w:w="1265"/>
        <w:gridCol w:w="1003"/>
        <w:gridCol w:w="1470"/>
        <w:gridCol w:w="823"/>
      </w:tblGrid>
      <w:tr w:rsidR="003E2820" w:rsidRPr="00E64BA1" w14:paraId="6FFB2328" w14:textId="77777777" w:rsidTr="003E2820">
        <w:trPr>
          <w:trHeight w:val="882"/>
        </w:trPr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5B7D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umber of specimes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B752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Family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A00C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ubfamily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DBC0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Genus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3F0B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5E2D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llection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CF7F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atalog Number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1F46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VL(mm)</w:t>
            </w:r>
          </w:p>
        </w:tc>
      </w:tr>
      <w:tr w:rsidR="003E2820" w:rsidRPr="00E64BA1" w14:paraId="029B460D" w14:textId="77777777" w:rsidTr="003E2820">
        <w:trPr>
          <w:trHeight w:val="447"/>
        </w:trPr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0B7C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65BA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5F44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Acridinae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8F188" w14:textId="77777777" w:rsidR="003E2820" w:rsidRPr="00610D5D" w:rsidRDefault="003E2820" w:rsidP="003E2820">
            <w:pPr>
              <w:pStyle w:val="Body"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Acris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6A88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Acris crepitan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D014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6519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98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4D70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5.97</w:t>
            </w:r>
          </w:p>
        </w:tc>
      </w:tr>
      <w:tr w:rsidR="003E2820" w:rsidRPr="00E64BA1" w14:paraId="5E98294E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B0DE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1451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3681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Acri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D9FDC" w14:textId="77777777" w:rsidR="003E2820" w:rsidRPr="00610D5D" w:rsidRDefault="003E2820" w:rsidP="003E2820">
            <w:pPr>
              <w:pStyle w:val="Body"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Acr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AA2C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Acris crepita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3567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96A4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1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EE51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4.29</w:t>
            </w:r>
          </w:p>
        </w:tc>
      </w:tr>
      <w:tr w:rsidR="003E2820" w:rsidRPr="00E64BA1" w14:paraId="783FD61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56FC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DE1F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35F55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D111A" w14:textId="77777777" w:rsidR="003E2820" w:rsidRPr="00610D5D" w:rsidRDefault="003E2820" w:rsidP="003E2820">
            <w:pPr>
              <w:pStyle w:val="Body"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Agalychn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5E86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Agalychnis dacnicol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104E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674D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141282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E967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3.06</w:t>
            </w:r>
          </w:p>
        </w:tc>
      </w:tr>
      <w:tr w:rsidR="003E2820" w:rsidRPr="00E64BA1" w14:paraId="0B6C4975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5B98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B434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14028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702F0" w14:textId="77777777" w:rsidR="003E2820" w:rsidRPr="00610D5D" w:rsidRDefault="003E2820" w:rsidP="003E2820">
            <w:pPr>
              <w:pStyle w:val="Body"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Agalychn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8AB2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Agalychnis dacnicol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B85B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6537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2111549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CD1E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9.53</w:t>
            </w:r>
          </w:p>
        </w:tc>
      </w:tr>
      <w:tr w:rsidR="003E2820" w:rsidRPr="00E64BA1" w14:paraId="3E20649D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AC12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FEE9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134BA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0B8E9" w14:textId="77777777" w:rsidR="003E2820" w:rsidRPr="00610D5D" w:rsidRDefault="003E2820" w:rsidP="003E2820">
            <w:pPr>
              <w:pStyle w:val="Body"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Agalychn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2878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Agalychnis dacnicol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536E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924D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3291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7714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2.24</w:t>
            </w:r>
          </w:p>
        </w:tc>
      </w:tr>
      <w:tr w:rsidR="003E2820" w:rsidRPr="00E64BA1" w14:paraId="453FBC6C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0B5F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2E51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C2530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B56E4" w14:textId="77777777" w:rsidR="003E2820" w:rsidRPr="00610D5D" w:rsidRDefault="003E2820" w:rsidP="003E2820">
            <w:pPr>
              <w:pStyle w:val="Body"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Agalychn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1220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Agalychnis morelet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2242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2CBC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0212828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1888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5.02</w:t>
            </w:r>
          </w:p>
        </w:tc>
      </w:tr>
      <w:tr w:rsidR="003E2820" w:rsidRPr="00E64BA1" w14:paraId="3252FAE2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C4E2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0177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151DA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DEA64" w14:textId="77777777" w:rsidR="003E2820" w:rsidRPr="00610D5D" w:rsidRDefault="003E2820" w:rsidP="003E2820">
            <w:pPr>
              <w:pStyle w:val="Body"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Agalychn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5E22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Agalychnis morelet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10A1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D091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11122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2B76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9.67</w:t>
            </w:r>
          </w:p>
        </w:tc>
      </w:tr>
      <w:tr w:rsidR="003E2820" w:rsidRPr="00E64BA1" w14:paraId="544E9F7A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F6B5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6E8F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504B5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26294" w14:textId="77777777" w:rsidR="003E2820" w:rsidRPr="00610D5D" w:rsidRDefault="003E2820" w:rsidP="003E2820">
            <w:pPr>
              <w:pStyle w:val="Body"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Agalychn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CA4E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Agalychnis morelet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F034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E11C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9626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C448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5.93</w:t>
            </w:r>
          </w:p>
        </w:tc>
      </w:tr>
      <w:tr w:rsidR="003E2820" w:rsidRPr="00E64BA1" w14:paraId="1BC7CEF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8E56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4DE2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C750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2AA84" w14:textId="77777777" w:rsidR="003E2820" w:rsidRPr="00610D5D" w:rsidRDefault="003E2820" w:rsidP="003E2820">
            <w:pPr>
              <w:pStyle w:val="Body"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Aparasphenod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4786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Aparasphenodon bruno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BB0D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C863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40414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4EE5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6.53</w:t>
            </w:r>
          </w:p>
        </w:tc>
      </w:tr>
      <w:tr w:rsidR="003E2820" w:rsidRPr="00E64BA1" w14:paraId="098ACB7D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C2B2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06B4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17E0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BD125" w14:textId="77777777" w:rsidR="003E2820" w:rsidRPr="00610D5D" w:rsidRDefault="003E2820" w:rsidP="003E2820">
            <w:pPr>
              <w:pStyle w:val="Body"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Aparasphenod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337A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Aparasphenodon bruno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BF3B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2783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6116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ADF0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2.38</w:t>
            </w:r>
          </w:p>
        </w:tc>
      </w:tr>
      <w:tr w:rsidR="003E2820" w:rsidRPr="00E64BA1" w14:paraId="50A9A7B5" w14:textId="77777777" w:rsidTr="003E2820">
        <w:trPr>
          <w:trHeight w:val="111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D39E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21A7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D599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3997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Bokermanno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3B50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Bokermannohyla pseudopseud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5F52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C0C2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4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A11C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2.5</w:t>
            </w:r>
          </w:p>
        </w:tc>
      </w:tr>
      <w:tr w:rsidR="003E2820" w:rsidRPr="00E64BA1" w14:paraId="1C2078E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3BA7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5872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DC84A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9ADC7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Calli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C7E8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Callimedusa atelopoid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F466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CC85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65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E932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6.58</w:t>
            </w:r>
          </w:p>
        </w:tc>
      </w:tr>
      <w:tr w:rsidR="003E2820" w:rsidRPr="00E64BA1" w14:paraId="7F1A0557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B8DD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E1D7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E4C2F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D5FA4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Calli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B1C1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Callimedusa atelopoid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1DF4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035F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19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2DFA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7.42</w:t>
            </w:r>
          </w:p>
        </w:tc>
      </w:tr>
      <w:tr w:rsidR="003E2820" w:rsidRPr="00E64BA1" w14:paraId="09C30A7D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BE35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DBA3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D33CF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95AA6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Calli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772F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Callimedusa tomopter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22D5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26AF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5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EC2C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3.14</w:t>
            </w:r>
          </w:p>
        </w:tc>
      </w:tr>
      <w:tr w:rsidR="003E2820" w:rsidRPr="00E64BA1" w14:paraId="703067D9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607B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3F5E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DEF72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7AF4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Calli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CCA0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Callimedusa tomopter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E689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E8B9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5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D346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1.40</w:t>
            </w:r>
          </w:p>
        </w:tc>
      </w:tr>
      <w:tr w:rsidR="003E2820" w:rsidRPr="00E64BA1" w14:paraId="12B0CC66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CE99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A262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5F638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36C3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Cruzio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BDB8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Cruziohyla craspedop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126C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87EC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7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34DE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4.75</w:t>
            </w:r>
          </w:p>
        </w:tc>
      </w:tr>
      <w:tr w:rsidR="003E2820" w:rsidRPr="00E64BA1" w14:paraId="6EFEB31C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E15F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E2F7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0275F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34F5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Cruzio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88A3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Cruziohyla craspedop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A206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964B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7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95F6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1.57</w:t>
            </w:r>
          </w:p>
        </w:tc>
      </w:tr>
      <w:tr w:rsidR="003E2820" w:rsidRPr="00E64BA1" w14:paraId="1DA8A9F0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A2332" w14:textId="77777777" w:rsidR="003E2820" w:rsidRPr="00F1697B" w:rsidRDefault="003E2820" w:rsidP="003E2820">
            <w:pPr>
              <w:pStyle w:val="Body"/>
              <w:jc w:val="both"/>
              <w:rPr>
                <w:color w:val="4472C4" w:themeColor="accent1"/>
                <w:lang w:val="en-GB"/>
              </w:rPr>
            </w:pPr>
            <w:r w:rsidRPr="00414576">
              <w:rPr>
                <w:color w:val="auto"/>
                <w:sz w:val="20"/>
                <w:szCs w:val="20"/>
                <w:lang w:val="en-GB"/>
              </w:rPr>
              <w:t>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50FE7" w14:textId="77777777" w:rsidR="003E2820" w:rsidRPr="00414576" w:rsidRDefault="003E2820" w:rsidP="003E2820">
            <w:pPr>
              <w:pStyle w:val="Body"/>
              <w:widowControl/>
              <w:jc w:val="both"/>
              <w:rPr>
                <w:color w:val="auto"/>
                <w:lang w:val="en-GB"/>
              </w:rPr>
            </w:pPr>
            <w:r w:rsidRPr="00414576">
              <w:rPr>
                <w:color w:val="auto"/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FE97B" w14:textId="77777777" w:rsidR="003E2820" w:rsidRPr="00414576" w:rsidRDefault="003E2820" w:rsidP="003E2820">
            <w:pPr>
              <w:pStyle w:val="Body"/>
              <w:jc w:val="both"/>
              <w:rPr>
                <w:color w:val="auto"/>
                <w:lang w:val="en-GB"/>
              </w:rPr>
            </w:pPr>
            <w:r w:rsidRPr="00414576">
              <w:rPr>
                <w:color w:val="auto"/>
                <w:sz w:val="20"/>
                <w:szCs w:val="20"/>
                <w:lang w:val="en-GB"/>
              </w:rPr>
              <w:t>Dendropsoph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D0858" w14:textId="77777777" w:rsidR="003E2820" w:rsidRPr="00414576" w:rsidRDefault="003E2820" w:rsidP="003E2820">
            <w:pPr>
              <w:pStyle w:val="Body"/>
              <w:widowControl/>
              <w:jc w:val="both"/>
              <w:rPr>
                <w:i/>
                <w:iCs/>
                <w:color w:val="auto"/>
                <w:lang w:val="en-GB"/>
              </w:rPr>
            </w:pPr>
            <w:r w:rsidRPr="00414576">
              <w:rPr>
                <w:i/>
                <w:iCs/>
                <w:color w:val="auto"/>
                <w:sz w:val="20"/>
                <w:szCs w:val="20"/>
                <w:lang w:val="en-GB"/>
              </w:rPr>
              <w:t>Dendr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61120" w14:textId="77777777" w:rsidR="003E2820" w:rsidRPr="00414576" w:rsidRDefault="003E2820" w:rsidP="003E2820">
            <w:pPr>
              <w:pStyle w:val="Body"/>
              <w:widowControl/>
              <w:jc w:val="both"/>
              <w:rPr>
                <w:color w:val="auto"/>
                <w:lang w:val="en-GB"/>
              </w:rPr>
            </w:pPr>
            <w:r w:rsidRPr="00414576">
              <w:rPr>
                <w:i/>
                <w:iCs/>
                <w:color w:val="auto"/>
                <w:sz w:val="20"/>
                <w:szCs w:val="20"/>
                <w:lang w:val="en-GB"/>
              </w:rPr>
              <w:t xml:space="preserve">Dendropsophus elegans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BEDD0" w14:textId="77777777" w:rsidR="003E2820" w:rsidRPr="00414576" w:rsidRDefault="003E2820" w:rsidP="003E2820">
            <w:pPr>
              <w:pStyle w:val="Body"/>
              <w:jc w:val="both"/>
              <w:rPr>
                <w:color w:val="auto"/>
                <w:lang w:val="en-GB"/>
              </w:rPr>
            </w:pPr>
            <w:r w:rsidRPr="00414576">
              <w:rPr>
                <w:color w:val="auto"/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F21B4" w14:textId="77777777" w:rsidR="003E2820" w:rsidRPr="00414576" w:rsidRDefault="003E2820" w:rsidP="003E2820">
            <w:pPr>
              <w:pStyle w:val="Body"/>
              <w:widowControl/>
              <w:jc w:val="both"/>
              <w:rPr>
                <w:color w:val="auto"/>
                <w:lang w:val="en-GB"/>
              </w:rPr>
            </w:pPr>
            <w:r w:rsidRPr="00414576">
              <w:rPr>
                <w:color w:val="auto"/>
                <w:sz w:val="20"/>
                <w:szCs w:val="20"/>
                <w:lang w:val="en-GB"/>
              </w:rPr>
              <w:t>C6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CA167" w14:textId="3021E852" w:rsidR="003E2820" w:rsidRPr="00414576" w:rsidRDefault="00D61161" w:rsidP="0065464E">
            <w:pPr>
              <w:pStyle w:val="Body"/>
              <w:widowControl/>
              <w:jc w:val="both"/>
              <w:rPr>
                <w:color w:val="auto"/>
                <w:lang w:val="en-GB"/>
              </w:rPr>
            </w:pPr>
            <w:r w:rsidRPr="00414576">
              <w:rPr>
                <w:color w:val="auto"/>
                <w:sz w:val="20"/>
                <w:szCs w:val="20"/>
                <w:lang w:val="en-GB"/>
              </w:rPr>
              <w:t>28.47</w:t>
            </w:r>
          </w:p>
        </w:tc>
      </w:tr>
      <w:tr w:rsidR="003E2820" w:rsidRPr="00E64BA1" w14:paraId="55086732" w14:textId="77777777" w:rsidTr="003E2820">
        <w:trPr>
          <w:trHeight w:val="8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C148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C960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43E3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Dendropsoph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4B71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endr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12D7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 xml:space="preserve">Dendropsophus </w:t>
            </w:r>
            <w:r w:rsidRPr="00E64BA1">
              <w:rPr>
                <w:i/>
                <w:iCs/>
                <w:sz w:val="20"/>
                <w:szCs w:val="20"/>
                <w:lang w:val="en-GB"/>
              </w:rPr>
              <w:lastRenderedPageBreak/>
              <w:t>leucophyll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A4A4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179E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13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DD45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1.28</w:t>
            </w:r>
          </w:p>
        </w:tc>
      </w:tr>
      <w:tr w:rsidR="003E2820" w:rsidRPr="00E64BA1" w14:paraId="20B0DDEB" w14:textId="77777777" w:rsidTr="003E2820">
        <w:trPr>
          <w:trHeight w:val="8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BD59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DAEF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DFA8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Dendropsoph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184E8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endr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48D0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endropsophus leucophyll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309B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909A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13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4006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0.22</w:t>
            </w:r>
          </w:p>
        </w:tc>
      </w:tr>
      <w:tr w:rsidR="003E2820" w:rsidRPr="00E64BA1" w14:paraId="0077F91F" w14:textId="77777777" w:rsidTr="003E2820">
        <w:trPr>
          <w:trHeight w:val="8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E3A1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672C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DCC2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Dendropsoph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EC7AC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endr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EC57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endropsophus leucophyll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B022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DB54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13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F75D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9.50</w:t>
            </w:r>
          </w:p>
        </w:tc>
      </w:tr>
      <w:tr w:rsidR="003E2820" w:rsidRPr="00E64BA1" w14:paraId="797E15DC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CC91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B70D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51F3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Dendropsoph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A819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endr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AD2E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endropsophus marmor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8C4B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FE16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7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64B9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3.68</w:t>
            </w:r>
          </w:p>
        </w:tc>
      </w:tr>
      <w:tr w:rsidR="003E2820" w:rsidRPr="00E64BA1" w14:paraId="3DF8159F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99E3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7A99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1678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Dendropsoph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CD0DA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endr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500E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endropsophus marmor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F8EB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3716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7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3462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9.64</w:t>
            </w:r>
          </w:p>
        </w:tc>
      </w:tr>
      <w:tr w:rsidR="003E2820" w:rsidRPr="00E64BA1" w14:paraId="21E92434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2567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C0E0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3646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Dendropsoph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ED9C5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endr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5300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 xml:space="preserve">Dendropsophus parviceps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192F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F7CD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37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655E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7.23</w:t>
            </w:r>
          </w:p>
        </w:tc>
      </w:tr>
      <w:tr w:rsidR="003E2820" w:rsidRPr="00E64BA1" w14:paraId="2469ADBD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EB0B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E1D7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C646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Dendropsoph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4698F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endr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257E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 xml:space="preserve">Dendropsophus parviceps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2572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5B1F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65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9C2F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5.46</w:t>
            </w:r>
          </w:p>
        </w:tc>
      </w:tr>
      <w:tr w:rsidR="003E2820" w:rsidRPr="00E64BA1" w14:paraId="255C87B0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AF91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1A6A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2B48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Dendropsoph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4557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endr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EA4F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 xml:space="preserve">Dendropsophus parviceps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AAA1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CD7F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04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6699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8.72</w:t>
            </w:r>
          </w:p>
        </w:tc>
      </w:tr>
      <w:tr w:rsidR="003E2820" w:rsidRPr="00E64BA1" w14:paraId="589CF199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E44A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BA3B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4E07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Dendropsoph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3795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endr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3B99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 xml:space="preserve">Dendropsophus parviceps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43A7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3A1D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86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3F72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.12</w:t>
            </w:r>
          </w:p>
        </w:tc>
      </w:tr>
      <w:tr w:rsidR="003E2820" w:rsidRPr="00E64BA1" w14:paraId="1E7F8BDB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D6C6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45B8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7EEA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Dendropsoph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C8297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endr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AE4F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 xml:space="preserve">Dendropsophus parviceps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E0F2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7181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86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3FF8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0.8</w:t>
            </w:r>
          </w:p>
        </w:tc>
      </w:tr>
      <w:tr w:rsidR="003E2820" w:rsidRPr="00E64BA1" w14:paraId="3554EAF7" w14:textId="77777777" w:rsidTr="003E2820">
        <w:trPr>
          <w:trHeight w:val="8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51CE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2F40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7B0A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Dendropsoph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05B18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endr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3878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endropsophus sarayacuen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4124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DF06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868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C8B9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1.86</w:t>
            </w:r>
          </w:p>
        </w:tc>
      </w:tr>
      <w:tr w:rsidR="003E2820" w:rsidRPr="00E64BA1" w14:paraId="2D75454E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6D2E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5EB9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AF8F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EB73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6658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arenicol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1FBF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CA37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9228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84A4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7.13</w:t>
            </w:r>
          </w:p>
        </w:tc>
      </w:tr>
      <w:tr w:rsidR="003E2820" w:rsidRPr="00E64BA1" w14:paraId="45FF976E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082D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7A90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D2DB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09994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0AE8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arenicol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3B91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FCD7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06611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9431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0.82</w:t>
            </w:r>
          </w:p>
        </w:tc>
      </w:tr>
      <w:tr w:rsidR="003E2820" w:rsidRPr="00E64BA1" w14:paraId="31B04D74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13B2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6A84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34BB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D9396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3B9F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arenicol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2BFE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7F19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11124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BA89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3.12</w:t>
            </w:r>
          </w:p>
        </w:tc>
      </w:tr>
      <w:tr w:rsidR="003E2820" w:rsidRPr="00E64BA1" w14:paraId="0D4519DA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81A7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BC0A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A07A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474B9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EBBF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arenicol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ED07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16E1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01121983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8DC3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1.16</w:t>
            </w:r>
          </w:p>
        </w:tc>
      </w:tr>
      <w:tr w:rsidR="003E2820" w:rsidRPr="00E64BA1" w14:paraId="1B08B610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D7AF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2329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C7A5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D41A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B8CE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arenicol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9B52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7E30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141282292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D440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1.08</w:t>
            </w:r>
          </w:p>
        </w:tc>
      </w:tr>
      <w:tr w:rsidR="003E2820" w:rsidRPr="00E64BA1" w14:paraId="00322A4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D49A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F23D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FEF2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7E1B8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B559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avivoc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F648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0BE1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6144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8DBB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4.75</w:t>
            </w:r>
          </w:p>
        </w:tc>
      </w:tr>
      <w:tr w:rsidR="003E2820" w:rsidRPr="00E64BA1" w14:paraId="6E560E7C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D29C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9A44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FCA8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96041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E74D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avivoc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4D35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C80C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6144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539C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4.35</w:t>
            </w:r>
          </w:p>
        </w:tc>
      </w:tr>
      <w:tr w:rsidR="003E2820" w:rsidRPr="00E64BA1" w14:paraId="38839FD6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6ACA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B259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EDDD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23B5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BE44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avivoc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0756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5619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5114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E926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7.45</w:t>
            </w:r>
          </w:p>
        </w:tc>
      </w:tr>
      <w:tr w:rsidR="003E2820" w:rsidRPr="00E64BA1" w14:paraId="26D78D41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7987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161F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79B1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6A0B2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F9B9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 xml:space="preserve">Dryophyts chrysoscelis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FC76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_Berl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2211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89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D920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.71</w:t>
            </w:r>
          </w:p>
        </w:tc>
      </w:tr>
      <w:tr w:rsidR="003E2820" w:rsidRPr="00E64BA1" w14:paraId="7B152B8E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2BC5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1667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5014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DF786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DB28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 xml:space="preserve">Dryophyts chrysoscelis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6157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_Berl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27A2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890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60B8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.54</w:t>
            </w:r>
          </w:p>
        </w:tc>
      </w:tr>
      <w:tr w:rsidR="003E2820" w:rsidRPr="00E64BA1" w14:paraId="3964328E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4EDE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7B8E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DEEE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30476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EF5F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cinere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EC91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45DD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5714748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077E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6.15</w:t>
            </w:r>
          </w:p>
        </w:tc>
      </w:tr>
      <w:tr w:rsidR="003E2820" w:rsidRPr="00E64BA1" w14:paraId="463A0BD8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44B6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E664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63E7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6DCB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EBDA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cinere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FD4E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7F5E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5714748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1006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4.96</w:t>
            </w:r>
          </w:p>
        </w:tc>
      </w:tr>
      <w:tr w:rsidR="003E2820" w:rsidRPr="00E64BA1" w14:paraId="663A6C79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54AC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301B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6D87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B7CD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1FB2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cinere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C20D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3C74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45119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077A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8.35</w:t>
            </w:r>
          </w:p>
        </w:tc>
      </w:tr>
      <w:tr w:rsidR="003E2820" w:rsidRPr="00E64BA1" w14:paraId="2C05665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04A0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3DF5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C7B7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9D3D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15EE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eximi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2EF2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CA0C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83416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0B96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0.72</w:t>
            </w:r>
          </w:p>
        </w:tc>
      </w:tr>
      <w:tr w:rsidR="003E2820" w:rsidRPr="00E64BA1" w14:paraId="14A8D78C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484E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B759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A523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091E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8F0F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eximi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08B6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16C5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55148688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6996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3.18</w:t>
            </w:r>
          </w:p>
        </w:tc>
      </w:tr>
      <w:tr w:rsidR="003E2820" w:rsidRPr="00E64BA1" w14:paraId="65E96C97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1CD6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0F2E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4757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C453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8B5D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gratios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49E9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419F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5714575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5B54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5.93</w:t>
            </w:r>
          </w:p>
        </w:tc>
      </w:tr>
      <w:tr w:rsidR="003E2820" w:rsidRPr="00E64BA1" w14:paraId="2BF133AF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7D56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3275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7FFC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D5035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B014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gratios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DF78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D1ED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571457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4745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6.64</w:t>
            </w:r>
          </w:p>
        </w:tc>
      </w:tr>
      <w:tr w:rsidR="003E2820" w:rsidRPr="00E64BA1" w14:paraId="35812C50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88BE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AFF4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FCD5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44856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7CFA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gratios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60D4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89EA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5714575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A830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5.17</w:t>
            </w:r>
          </w:p>
        </w:tc>
      </w:tr>
      <w:tr w:rsidR="003E2820" w:rsidRPr="00E64BA1" w14:paraId="60828322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DB63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3CB1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4432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FD473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637F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gratios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DBFB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FD5A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71123171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40DC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3.24</w:t>
            </w:r>
          </w:p>
        </w:tc>
      </w:tr>
      <w:tr w:rsidR="003E2820" w:rsidRPr="00E64BA1" w14:paraId="5C94A310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D8D6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5E73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49B3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3BCF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6035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gratios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9DFE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F00C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71123171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D88C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1.51</w:t>
            </w:r>
          </w:p>
        </w:tc>
      </w:tr>
      <w:tr w:rsidR="003E2820" w:rsidRPr="00E64BA1" w14:paraId="11370FE3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0912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E488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26E4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DECA4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C2EA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japonic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6F67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_Berl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B053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10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490E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6.75</w:t>
            </w:r>
          </w:p>
        </w:tc>
      </w:tr>
      <w:tr w:rsidR="003E2820" w:rsidRPr="00E64BA1" w14:paraId="48398BAE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9438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006C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1DD3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11CD1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B457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japonic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56B6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_Berl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73C7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10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6A0F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3.49</w:t>
            </w:r>
          </w:p>
        </w:tc>
      </w:tr>
      <w:tr w:rsidR="003E2820" w:rsidRPr="00E64BA1" w14:paraId="0CB5C258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0604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AB4B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30B3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35005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1AB6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plic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880B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_Berl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F4D4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52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4008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4.09</w:t>
            </w:r>
          </w:p>
        </w:tc>
      </w:tr>
      <w:tr w:rsidR="003E2820" w:rsidRPr="00E64BA1" w14:paraId="1A0E66F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D688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01CF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34D3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57CD7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2F96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squirell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5DDB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6DF6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5714607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4BE1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6.72</w:t>
            </w:r>
          </w:p>
        </w:tc>
      </w:tr>
      <w:tr w:rsidR="003E2820" w:rsidRPr="00E64BA1" w14:paraId="16A0D2D5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17C1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2F83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A339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A3C96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335C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hytes squirell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249A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FDD3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5714607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6492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5.04</w:t>
            </w:r>
          </w:p>
        </w:tc>
      </w:tr>
      <w:tr w:rsidR="003E2820" w:rsidRPr="00E64BA1" w14:paraId="1F630DAB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4E64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42FA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3FF8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F38F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9EC1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 xml:space="preserve">Dryophytes versicolor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338A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_Berl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2045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20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C4522" w14:textId="77777777" w:rsidR="003E2820" w:rsidRPr="00E64BA1" w:rsidRDefault="003E2820" w:rsidP="003E2820">
            <w:pPr>
              <w:pStyle w:val="Body"/>
              <w:widowControl/>
              <w:jc w:val="both"/>
              <w:rPr>
                <w:sz w:val="20"/>
                <w:szCs w:val="20"/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5.26</w:t>
            </w:r>
          </w:p>
          <w:p w14:paraId="26F4FB8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</w:p>
        </w:tc>
      </w:tr>
      <w:tr w:rsidR="003E2820" w:rsidRPr="00E64BA1" w14:paraId="36CBA64F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00A8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F9EE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ED11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73CEA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hyt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8984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 xml:space="preserve">Dryophytes versicolor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6A94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_Berl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88ED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20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D831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1.59</w:t>
            </w:r>
          </w:p>
        </w:tc>
      </w:tr>
      <w:tr w:rsidR="003E2820" w:rsidRPr="00E64BA1" w14:paraId="707EDA0E" w14:textId="77777777" w:rsidTr="003E2820">
        <w:trPr>
          <w:trHeight w:val="4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7F61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7F46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88B9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F9D63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592A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sophus aure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86A5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4324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5891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9506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57.35</w:t>
            </w:r>
          </w:p>
        </w:tc>
      </w:tr>
      <w:tr w:rsidR="003E2820" w:rsidRPr="00E64BA1" w14:paraId="4D1F018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04C7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3258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4CA1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9F12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6523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sophus aure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D066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AC7E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641027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49F4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7.12</w:t>
            </w:r>
          </w:p>
        </w:tc>
      </w:tr>
      <w:tr w:rsidR="003E2820" w:rsidRPr="00E64BA1" w14:paraId="61F1C17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B057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E7E0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4ADE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13476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68B2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sophus caerule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438F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B577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8592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75F5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8.19</w:t>
            </w:r>
          </w:p>
        </w:tc>
      </w:tr>
      <w:tr w:rsidR="003E2820" w:rsidRPr="00E64BA1" w14:paraId="1D868E78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8781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4774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0C5F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79993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B9E7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sophus caerule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B94C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648D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92621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537B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0.16</w:t>
            </w:r>
          </w:p>
        </w:tc>
      </w:tr>
      <w:tr w:rsidR="003E2820" w:rsidRPr="00E64BA1" w14:paraId="586EC811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44D2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1073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FBE3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07AE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8AC1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sophus caerule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FD97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6402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4913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92D6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1.20</w:t>
            </w:r>
          </w:p>
        </w:tc>
      </w:tr>
      <w:tr w:rsidR="003E2820" w:rsidRPr="00E64BA1" w14:paraId="23B076FD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E083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F2B1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4A87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E821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0948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sophus citrop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FBF0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19A7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63616808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0606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0.67</w:t>
            </w:r>
          </w:p>
        </w:tc>
      </w:tr>
      <w:tr w:rsidR="003E2820" w:rsidRPr="00E64BA1" w14:paraId="54EB8137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19AA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600B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6010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1A117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DB06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sophus citrop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4DFA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4856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63616808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E666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0.37</w:t>
            </w:r>
          </w:p>
        </w:tc>
      </w:tr>
      <w:tr w:rsidR="003E2820" w:rsidRPr="00E64BA1" w14:paraId="34FC6A22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9083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D6C7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6F17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93837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E90B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sophus cyclorhynch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2843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5F8C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3171737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503B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2.65</w:t>
            </w:r>
          </w:p>
        </w:tc>
      </w:tr>
      <w:tr w:rsidR="003E2820" w:rsidRPr="00E64BA1" w14:paraId="27DCB99F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06E5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6179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2B0D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858B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1431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sophus cyclorhynch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6DF6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578C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3171737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6C4E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7.49</w:t>
            </w:r>
          </w:p>
        </w:tc>
      </w:tr>
      <w:tr w:rsidR="003E2820" w:rsidRPr="00E64BA1" w14:paraId="7986265A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9CB3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627F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81BE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33958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BC94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sophus cyclorhynch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64AC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F191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3171737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28A0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0.56</w:t>
            </w:r>
          </w:p>
        </w:tc>
      </w:tr>
      <w:tr w:rsidR="003E2820" w:rsidRPr="00E64BA1" w14:paraId="52B835D1" w14:textId="77777777" w:rsidTr="003E2820">
        <w:trPr>
          <w:trHeight w:val="4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A358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4FE7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32DC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0835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A613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sophus lesueur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13E7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57AC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0"/>
                <w:szCs w:val="20"/>
                <w:lang w:val="en-GB"/>
              </w:rPr>
              <w:t>18641027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4C6B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0"/>
                <w:szCs w:val="20"/>
                <w:lang w:val="en-GB"/>
              </w:rPr>
              <w:t>59.28</w:t>
            </w:r>
          </w:p>
        </w:tc>
      </w:tr>
      <w:tr w:rsidR="003E2820" w:rsidRPr="00E64BA1" w14:paraId="78674A60" w14:textId="77777777" w:rsidTr="003E2820">
        <w:trPr>
          <w:trHeight w:val="4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57CD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4711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2955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elodrya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7B6E5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Dryopsop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040F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Dryopsophus lesueur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8178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C1FF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0"/>
                <w:szCs w:val="20"/>
                <w:lang w:val="en-GB"/>
              </w:rPr>
              <w:t>887319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312D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0"/>
                <w:szCs w:val="20"/>
                <w:lang w:val="en-GB"/>
              </w:rPr>
              <w:t>45.99</w:t>
            </w:r>
          </w:p>
        </w:tc>
      </w:tr>
      <w:tr w:rsidR="003E2820" w:rsidRPr="00E64BA1" w14:paraId="1CA6B62F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D378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7998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86F1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B5411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51AA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annecta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BF93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3B10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93109384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C416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1.39</w:t>
            </w:r>
          </w:p>
        </w:tc>
      </w:tr>
      <w:tr w:rsidR="003E2820" w:rsidRPr="00E64BA1" w14:paraId="27C26E2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7FCC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8E74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DAD9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8698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5D97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annecta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5115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5E46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93109384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93CE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9.9</w:t>
            </w:r>
          </w:p>
        </w:tc>
      </w:tr>
      <w:tr w:rsidR="003E2820" w:rsidRPr="00E64BA1" w14:paraId="2500AF90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931F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E185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7712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CD8E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B14A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annecta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41D9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0ECC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7241717418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9230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7.01</w:t>
            </w:r>
          </w:p>
        </w:tc>
      </w:tr>
      <w:tr w:rsidR="003E2820" w:rsidRPr="00E64BA1" w14:paraId="3CECF051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BE4C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397D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57AE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9FC83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917B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chinen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E9C9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95A8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8431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24CE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4.56</w:t>
            </w:r>
          </w:p>
        </w:tc>
      </w:tr>
      <w:tr w:rsidR="003E2820" w:rsidRPr="00E64BA1" w14:paraId="15BBA071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C285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3A3E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3FE7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690A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6F8B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chinen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0F70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179E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99831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E226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4.85</w:t>
            </w:r>
          </w:p>
        </w:tc>
      </w:tr>
      <w:tr w:rsidR="003E2820" w:rsidRPr="00E64BA1" w14:paraId="10B40630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6D7A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C223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A990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DD96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AADF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chinen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0E39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862F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0111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A47D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4.75</w:t>
            </w:r>
          </w:p>
        </w:tc>
      </w:tr>
      <w:tr w:rsidR="003E2820" w:rsidRPr="00E64BA1" w14:paraId="56D12788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E208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3952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D70B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96F13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7030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intermedi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CA05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_Berl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070F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97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B810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2.47</w:t>
            </w:r>
          </w:p>
        </w:tc>
      </w:tr>
      <w:tr w:rsidR="003E2820" w:rsidRPr="00E64BA1" w14:paraId="05658EAD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6654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7F23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4F6C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B6032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6315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meridional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F7B8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3726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44525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8399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0.5</w:t>
            </w:r>
          </w:p>
        </w:tc>
      </w:tr>
      <w:tr w:rsidR="003E2820" w:rsidRPr="00E64BA1" w14:paraId="55751E34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F474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7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D829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7F65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1F10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92ED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meridional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744B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374B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8662935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1B40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5</w:t>
            </w:r>
          </w:p>
        </w:tc>
      </w:tr>
      <w:tr w:rsidR="003E2820" w:rsidRPr="00E64BA1" w14:paraId="06681D6C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495A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EA6B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EECB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CC6EF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8821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meridional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44A5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56B4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9241839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0B9E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4.57</w:t>
            </w:r>
          </w:p>
        </w:tc>
      </w:tr>
      <w:tr w:rsidR="003E2820" w:rsidRPr="00E64BA1" w14:paraId="302BC5D0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D778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0225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2D78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20632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4649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meridional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39FB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3056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86121816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3E74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0.56</w:t>
            </w:r>
          </w:p>
        </w:tc>
      </w:tr>
      <w:tr w:rsidR="003E2820" w:rsidRPr="00E64BA1" w14:paraId="3BACF6B6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0998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F79A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B0E2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ACC21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5DF4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meridional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3D06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FEEC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91541681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8ABA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6.25</w:t>
            </w:r>
          </w:p>
        </w:tc>
      </w:tr>
      <w:tr w:rsidR="003E2820" w:rsidRPr="00E64BA1" w14:paraId="1995957E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178E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95A5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B9CA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4FBAC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7D9E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meridional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EC29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BEEA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0120380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E4CD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2.3</w:t>
            </w:r>
          </w:p>
        </w:tc>
      </w:tr>
      <w:tr w:rsidR="003E2820" w:rsidRPr="00E64BA1" w14:paraId="2A2C4C61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4B2A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68D2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10A6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7C11F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8773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meridional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322B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8CD1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0120380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0745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6.05</w:t>
            </w:r>
          </w:p>
        </w:tc>
      </w:tr>
      <w:tr w:rsidR="003E2820" w:rsidRPr="00E64BA1" w14:paraId="72D710D6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AFB1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01AC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0AB5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B47B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C3FA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meridional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2DEC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974E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8411201141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6780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7.52</w:t>
            </w:r>
          </w:p>
        </w:tc>
      </w:tr>
      <w:tr w:rsidR="003E2820" w:rsidRPr="00E64BA1" w14:paraId="74D57B8D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DC45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265A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33B1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DF53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5D48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meridional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69E0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83BD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81220169171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D93A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0.6</w:t>
            </w:r>
          </w:p>
        </w:tc>
      </w:tr>
      <w:tr w:rsidR="003E2820" w:rsidRPr="00E64BA1" w14:paraId="5AD7209A" w14:textId="77777777" w:rsidTr="003E2820">
        <w:trPr>
          <w:trHeight w:val="4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1B7E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9C19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3693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8036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8391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savigny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35F6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EEA4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193881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E57B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2.5</w:t>
            </w:r>
          </w:p>
        </w:tc>
      </w:tr>
      <w:tr w:rsidR="003E2820" w:rsidRPr="00E64BA1" w14:paraId="610BB2F5" w14:textId="77777777" w:rsidTr="003E2820">
        <w:trPr>
          <w:trHeight w:val="4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AA51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C217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CE8B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77797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3928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savigny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A1BF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0A0E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1927812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9E8F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6.49</w:t>
            </w:r>
          </w:p>
        </w:tc>
      </w:tr>
      <w:tr w:rsidR="003E2820" w:rsidRPr="00E64BA1" w14:paraId="1532D4F9" w14:textId="77777777" w:rsidTr="003E2820">
        <w:trPr>
          <w:trHeight w:val="4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D4FA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65E2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8361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F3A43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B017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savigny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520D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A427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186482395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5491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5.01</w:t>
            </w:r>
          </w:p>
        </w:tc>
      </w:tr>
      <w:tr w:rsidR="003E2820" w:rsidRPr="00E64BA1" w14:paraId="42075E57" w14:textId="77777777" w:rsidTr="003E2820">
        <w:trPr>
          <w:trHeight w:val="7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11C7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DCA1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D909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FF2D4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374E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savigny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96DA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FA8E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1932113911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FA9F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3.35</w:t>
            </w:r>
          </w:p>
        </w:tc>
      </w:tr>
      <w:tr w:rsidR="003E2820" w:rsidRPr="00E64BA1" w14:paraId="6476FFC1" w14:textId="77777777" w:rsidTr="003E2820">
        <w:trPr>
          <w:trHeight w:val="7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AF6A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4AC8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C4ED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8D7EF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0B92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savigny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BD20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52DA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18501021253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675E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7.53</w:t>
            </w:r>
          </w:p>
        </w:tc>
      </w:tr>
      <w:tr w:rsidR="003E2820" w:rsidRPr="00E64BA1" w14:paraId="649F544E" w14:textId="77777777" w:rsidTr="003E2820">
        <w:trPr>
          <w:trHeight w:val="7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E763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9F36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C4F1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35C42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Hy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7123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la savigny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2915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E636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1850102125312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8B04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4.25</w:t>
            </w:r>
          </w:p>
        </w:tc>
      </w:tr>
      <w:tr w:rsidR="003E2820" w:rsidRPr="00E64BA1" w14:paraId="28F1EB76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21D3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86C0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50B3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CA33C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F15A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albormagin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F88B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D439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13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64FD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1.3</w:t>
            </w:r>
          </w:p>
        </w:tc>
      </w:tr>
      <w:tr w:rsidR="003E2820" w:rsidRPr="00E64BA1" w14:paraId="34982518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2C71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D74B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22C8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3E1E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F56F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albormagin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7B34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535C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37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E149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9.6</w:t>
            </w:r>
          </w:p>
        </w:tc>
      </w:tr>
      <w:tr w:rsidR="003E2820" w:rsidRPr="00E64BA1" w14:paraId="40F7BB00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3CD7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DBCC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FC56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4F994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7719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albormagin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D8AF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A03A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37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AB4D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9.7</w:t>
            </w:r>
          </w:p>
        </w:tc>
      </w:tr>
      <w:tr w:rsidR="003E2820" w:rsidRPr="00E64BA1" w14:paraId="54A59634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DB94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8CCA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0EF9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3B55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19E4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albormagin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10BF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5C3B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45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26FB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5.4</w:t>
            </w:r>
          </w:p>
        </w:tc>
      </w:tr>
      <w:tr w:rsidR="003E2820" w:rsidRPr="00E64BA1" w14:paraId="52489A60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01BF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E7D3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7A68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CCF01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E2F2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albormagin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3EA8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9CE9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46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7F0A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4.3</w:t>
            </w:r>
          </w:p>
        </w:tc>
      </w:tr>
      <w:tr w:rsidR="003E2820" w:rsidRPr="00E64BA1" w14:paraId="05A874E9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72F0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373A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7FD2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65DFC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0709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albopunct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BA41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4289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31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6990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4</w:t>
            </w:r>
          </w:p>
        </w:tc>
      </w:tr>
      <w:tr w:rsidR="003E2820" w:rsidRPr="00E64BA1" w14:paraId="0F37AE0A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9D54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8CFD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9BE3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3721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DA17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bischoff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857C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B54D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892116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1975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5.05</w:t>
            </w:r>
          </w:p>
        </w:tc>
      </w:tr>
      <w:tr w:rsidR="003E2820" w:rsidRPr="00E64BA1" w14:paraId="372E5922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C696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4A85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A676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E6A09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69FE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boa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1497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B5CC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21016121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3FBC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2.38</w:t>
            </w:r>
          </w:p>
        </w:tc>
      </w:tr>
      <w:tr w:rsidR="003E2820" w:rsidRPr="00E64BA1" w14:paraId="416AB771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E396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D0C4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C837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C424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658C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boa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9C29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AAF9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21016121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FD99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5.14</w:t>
            </w:r>
          </w:p>
        </w:tc>
      </w:tr>
      <w:tr w:rsidR="003E2820" w:rsidRPr="00E64BA1" w14:paraId="789B5271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C382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207C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23E0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37F39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462E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calcar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336C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9115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46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AEE0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1.78</w:t>
            </w:r>
          </w:p>
        </w:tc>
      </w:tr>
      <w:tr w:rsidR="003E2820" w:rsidRPr="00E64BA1" w14:paraId="72903FA1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6C4A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2B0B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1BD3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58A87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02DD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calcar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A7D6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A718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65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2F57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5.75</w:t>
            </w:r>
          </w:p>
        </w:tc>
      </w:tr>
      <w:tr w:rsidR="003E2820" w:rsidRPr="00E64BA1" w14:paraId="1DB31362" w14:textId="77777777" w:rsidTr="003E2820">
        <w:trPr>
          <w:trHeight w:val="4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5FC6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19BA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DC03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30652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64EA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callipleur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3645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CF5A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190757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913A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7.86</w:t>
            </w:r>
          </w:p>
        </w:tc>
      </w:tr>
      <w:tr w:rsidR="003E2820" w:rsidRPr="00E64BA1" w14:paraId="695EA6AB" w14:textId="77777777" w:rsidTr="003E2820">
        <w:trPr>
          <w:trHeight w:val="4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B4ED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DAAA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8F3B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B1AB5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C806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callipleur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793F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33CD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1912111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144F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1.27</w:t>
            </w:r>
          </w:p>
        </w:tc>
      </w:tr>
      <w:tr w:rsidR="003E2820" w:rsidRPr="00E64BA1" w14:paraId="6C25EC0B" w14:textId="77777777" w:rsidTr="003E2820">
        <w:trPr>
          <w:trHeight w:val="7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CE38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1CA7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062F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05DC4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9F41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callipleur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689B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E56D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1903683016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6981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3.29</w:t>
            </w:r>
          </w:p>
        </w:tc>
      </w:tr>
      <w:tr w:rsidR="003E2820" w:rsidRPr="00E64BA1" w14:paraId="5C949C02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D509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98E9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0199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35EF2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E4BA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cinerasce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7E73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DAAE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3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33BA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4.92</w:t>
            </w:r>
          </w:p>
        </w:tc>
      </w:tr>
      <w:tr w:rsidR="003E2820" w:rsidRPr="00E64BA1" w14:paraId="7375B86A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1DBD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C465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2382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17994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1DFD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cinerasce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4C9A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87B8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3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8F4D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6.78</w:t>
            </w:r>
          </w:p>
        </w:tc>
      </w:tr>
      <w:tr w:rsidR="003E2820" w:rsidRPr="00E64BA1" w14:paraId="05EAE475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0B25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5B85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E0FE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46455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A0E2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crepita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E095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955A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15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6C11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7.7</w:t>
            </w:r>
          </w:p>
        </w:tc>
      </w:tr>
      <w:tr w:rsidR="003E2820" w:rsidRPr="00E64BA1" w14:paraId="38104C24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B001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F7D4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5B72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F3884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7FD6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crepita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0AC3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B670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15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BBE4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2.2</w:t>
            </w:r>
          </w:p>
        </w:tc>
      </w:tr>
      <w:tr w:rsidR="003E2820" w:rsidRPr="00E64BA1" w14:paraId="0CE532F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5D57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A647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DBC5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03B63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32B9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crepita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D206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08DE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15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1584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3.2</w:t>
            </w:r>
          </w:p>
        </w:tc>
      </w:tr>
      <w:tr w:rsidR="003E2820" w:rsidRPr="00E64BA1" w14:paraId="6FA15A23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172B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AC4C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BC82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A7369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A448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fab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4EB6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6C26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36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BCA6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1.1</w:t>
            </w:r>
          </w:p>
        </w:tc>
      </w:tr>
      <w:tr w:rsidR="003E2820" w:rsidRPr="00E64BA1" w14:paraId="70CFCB66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BE6C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22A8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55D2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33CD2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0F8B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fab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34A3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22A6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14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224E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8.3</w:t>
            </w:r>
          </w:p>
        </w:tc>
      </w:tr>
      <w:tr w:rsidR="003E2820" w:rsidRPr="00E64BA1" w14:paraId="729BE6A8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AFB7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1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D13C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C077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74216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F286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fasci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CB14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AF3A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01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1F9D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1.34</w:t>
            </w:r>
          </w:p>
        </w:tc>
      </w:tr>
      <w:tr w:rsidR="003E2820" w:rsidRPr="00E64BA1" w14:paraId="2B3BBB24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CA49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3A59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4CFE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7906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C8D7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fasci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B452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9A55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01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9CEB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9.8</w:t>
            </w:r>
          </w:p>
        </w:tc>
      </w:tr>
      <w:tr w:rsidR="003E2820" w:rsidRPr="00E64BA1" w14:paraId="05B7E443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70F3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ED71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D823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9460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16B4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fasci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CE3E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0B4D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7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7843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4.2</w:t>
            </w:r>
          </w:p>
        </w:tc>
      </w:tr>
      <w:tr w:rsidR="003E2820" w:rsidRPr="00E64BA1" w14:paraId="6745CF5A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C8D3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3787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21BB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E202F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589B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fasci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0CE6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B239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9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1B12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5.25</w:t>
            </w:r>
          </w:p>
        </w:tc>
      </w:tr>
      <w:tr w:rsidR="003E2820" w:rsidRPr="00E64BA1" w14:paraId="00B60D5B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093A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D2CF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385C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F1E99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5931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geographic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9E74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B430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53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8078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9.68</w:t>
            </w:r>
          </w:p>
        </w:tc>
      </w:tr>
      <w:tr w:rsidR="003E2820" w:rsidRPr="00E64BA1" w14:paraId="335F379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B15D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1419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DAEB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4AE86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810E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lanciform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CB5D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A0AF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2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2C51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1.16</w:t>
            </w:r>
          </w:p>
        </w:tc>
      </w:tr>
      <w:tr w:rsidR="003E2820" w:rsidRPr="00E64BA1" w14:paraId="3FDB309D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4F6A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700C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53D7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3C53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09CE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lanciform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F206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BFAB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2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F429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4.1</w:t>
            </w:r>
          </w:p>
        </w:tc>
      </w:tr>
      <w:tr w:rsidR="003E2820" w:rsidRPr="00E64BA1" w14:paraId="099037EC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4DDF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4FC6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44F9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F2376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02F2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lund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D910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0C92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32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1A55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6.4</w:t>
            </w:r>
          </w:p>
        </w:tc>
      </w:tr>
      <w:tr w:rsidR="003E2820" w:rsidRPr="00E64BA1" w14:paraId="13C83336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E193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B6EC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5FA4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E2BF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862F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lund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A64B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6B46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32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3607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6.5</w:t>
            </w:r>
          </w:p>
        </w:tc>
      </w:tr>
      <w:tr w:rsidR="003E2820" w:rsidRPr="00E64BA1" w14:paraId="2E5E126D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155C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4198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53A8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28555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2149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maculateral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D223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5D89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46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2FF6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1.74</w:t>
            </w:r>
          </w:p>
        </w:tc>
      </w:tr>
      <w:tr w:rsidR="003E2820" w:rsidRPr="00E64BA1" w14:paraId="0D49992A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5B5F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3955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3CED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2F175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6102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margin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6DBF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29D1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842313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0E12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2.15</w:t>
            </w:r>
          </w:p>
        </w:tc>
      </w:tr>
      <w:tr w:rsidR="003E2820" w:rsidRPr="00E64BA1" w14:paraId="118C23E9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5A27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7AB7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AD3F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1B638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84AE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margin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D46A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B140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7020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C61A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5.18</w:t>
            </w:r>
          </w:p>
        </w:tc>
      </w:tr>
      <w:tr w:rsidR="003E2820" w:rsidRPr="00E64BA1" w14:paraId="396E160A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A510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1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23F0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9853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8E20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500B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nymph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926D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43FC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3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F932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6.74</w:t>
            </w:r>
          </w:p>
        </w:tc>
      </w:tr>
      <w:tr w:rsidR="003E2820" w:rsidRPr="00E64BA1" w14:paraId="4C470C1D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05EA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C823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C456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E8C6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E2AE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pombal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0E30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2F1E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46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689F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2.1</w:t>
            </w:r>
          </w:p>
        </w:tc>
      </w:tr>
      <w:tr w:rsidR="003E2820" w:rsidRPr="00E64BA1" w14:paraId="1D598B58" w14:textId="77777777" w:rsidTr="003E2820">
        <w:trPr>
          <w:trHeight w:val="4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8906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8670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6614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F78F4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FE20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ranicep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F525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733C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C005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AB83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2.1</w:t>
            </w:r>
          </w:p>
        </w:tc>
      </w:tr>
      <w:tr w:rsidR="003E2820" w:rsidRPr="00E64BA1" w14:paraId="314ED049" w14:textId="77777777" w:rsidTr="003E2820">
        <w:trPr>
          <w:trHeight w:val="4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36A8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AF31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DAE9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Cophomant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F0DBA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Hypsiboa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E679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Hypsiboas ranicep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A0A7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UF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F560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C38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5627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7.44</w:t>
            </w:r>
          </w:p>
        </w:tc>
      </w:tr>
      <w:tr w:rsidR="003E2820" w:rsidRPr="00E64BA1" w14:paraId="7C72241A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959A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26E4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CB21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90D92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Osteocepha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A857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Osteocephalus buckley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FD20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8D9D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56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9E6A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5.13</w:t>
            </w:r>
          </w:p>
        </w:tc>
      </w:tr>
      <w:tr w:rsidR="003E2820" w:rsidRPr="00E64BA1" w14:paraId="62E9B576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FE35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0A48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4531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46BD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Osteocepha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A638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Osteocephalus buckley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85FD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1D7B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56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D065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7.11</w:t>
            </w:r>
          </w:p>
        </w:tc>
      </w:tr>
      <w:tr w:rsidR="003E2820" w:rsidRPr="00E64BA1" w14:paraId="24369F2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358F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9F30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DE6F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2F9EF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Osteocepha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B1BF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Osteocephalus buckley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DB4C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CA6C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56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72FE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9.39</w:t>
            </w:r>
          </w:p>
        </w:tc>
      </w:tr>
      <w:tr w:rsidR="003E2820" w:rsidRPr="00E64BA1" w14:paraId="1AD1E246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5091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99FD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63D6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E254F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Osteocepha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A047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Osteocephalus cabrera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A2EF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946A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3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824A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9.00</w:t>
            </w:r>
          </w:p>
        </w:tc>
      </w:tr>
      <w:tr w:rsidR="003E2820" w:rsidRPr="00E64BA1" w14:paraId="6DA352A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24A3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6991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CEC0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72BC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Osteocepha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849E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Osteocephalus cabrera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8E14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635C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3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B0CB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7.12</w:t>
            </w:r>
          </w:p>
        </w:tc>
      </w:tr>
      <w:tr w:rsidR="003E2820" w:rsidRPr="00E64BA1" w14:paraId="3DD2A605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75EF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1D78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74F8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2F24C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Osteocepha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5F19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Osteocephalus heyer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1756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305C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1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1973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9.38</w:t>
            </w:r>
          </w:p>
        </w:tc>
      </w:tr>
      <w:tr w:rsidR="003E2820" w:rsidRPr="00E64BA1" w14:paraId="59C3E1E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7D88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A43D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8E9D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0B8EC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Osteocepha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3165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Osteocephalus leprieur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C006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9887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67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493B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8.61</w:t>
            </w:r>
          </w:p>
        </w:tc>
      </w:tr>
      <w:tr w:rsidR="003E2820" w:rsidRPr="00E64BA1" w14:paraId="38535B74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ED9A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18B8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19C8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F61A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Osteocepha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31A3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Osteocephalus oophag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281A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5E32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5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81B1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8.97</w:t>
            </w:r>
          </w:p>
        </w:tc>
      </w:tr>
      <w:tr w:rsidR="003E2820" w:rsidRPr="00E64BA1" w14:paraId="6345868F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849C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1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352E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11CD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C86FF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Osteocepha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3E0A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Osteocephalus planicep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DE50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7CAC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83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C207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6.98</w:t>
            </w:r>
          </w:p>
        </w:tc>
      </w:tr>
      <w:tr w:rsidR="003E2820" w:rsidRPr="00E64BA1" w14:paraId="412AF86C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8114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C089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2786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2B2D5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Osteocephal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368E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Osteocephalus taurin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D13E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0790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53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FD6A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3.16</w:t>
            </w:r>
          </w:p>
        </w:tc>
      </w:tr>
      <w:tr w:rsidR="003E2820" w:rsidRPr="00E64BA1" w14:paraId="3ED6F894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92EB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1D00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6D3E4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BBDE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0115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bicol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7189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64F3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021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9B0F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3.25</w:t>
            </w:r>
          </w:p>
        </w:tc>
      </w:tr>
      <w:tr w:rsidR="003E2820" w:rsidRPr="00E64BA1" w14:paraId="54D5462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B218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30B9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18DBA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716E6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658F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bicol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096C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6665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37729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08A4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6.12</w:t>
            </w:r>
          </w:p>
        </w:tc>
      </w:tr>
      <w:tr w:rsidR="003E2820" w:rsidRPr="00E64BA1" w14:paraId="598986E1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1B5F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D9B9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7D7AA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9516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3A7B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bicol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506A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CBD8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7210161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F0ED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14.28</w:t>
            </w:r>
          </w:p>
        </w:tc>
      </w:tr>
      <w:tr w:rsidR="003E2820" w:rsidRPr="00E64BA1" w14:paraId="6155E393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83CB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EBE5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97C87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B2E39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8F8C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bolivia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BD8D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B341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685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AD4E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0.90</w:t>
            </w:r>
          </w:p>
        </w:tc>
      </w:tr>
      <w:tr w:rsidR="003E2820" w:rsidRPr="00E64BA1" w14:paraId="436B8CC6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879C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5DA4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2EA92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DBFA6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E309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coelest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C447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C4BA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7484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EE9C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2</w:t>
            </w:r>
          </w:p>
        </w:tc>
      </w:tr>
      <w:tr w:rsidR="003E2820" w:rsidRPr="00E64BA1" w14:paraId="275D5699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4701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C9B8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7C2AB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3E32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F130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distinc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90F8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5020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953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CE1B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3.88</w:t>
            </w:r>
          </w:p>
        </w:tc>
      </w:tr>
      <w:tr w:rsidR="003E2820" w:rsidRPr="00E64BA1" w14:paraId="4418322C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FE8F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8830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85C38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6A9A8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77FA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distinc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8F98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A151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3611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8447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5.98</w:t>
            </w:r>
          </w:p>
        </w:tc>
      </w:tr>
      <w:tr w:rsidR="003E2820" w:rsidRPr="00E64BA1" w14:paraId="4E46D94D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995C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2E9C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02B7A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09E3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38FD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distinc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1BA0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A0AE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3611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1765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9</w:t>
            </w:r>
          </w:p>
        </w:tc>
      </w:tr>
      <w:tr w:rsidR="003E2820" w:rsidRPr="00E64BA1" w14:paraId="74FD8897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B413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146C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40BF1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AEE5F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799D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distinc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5931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8A5D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51151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FADD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0.66</w:t>
            </w:r>
          </w:p>
        </w:tc>
      </w:tr>
      <w:tr w:rsidR="003E2820" w:rsidRPr="00E64BA1" w14:paraId="759A9EF2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E077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1F8F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9CCB0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E606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5B29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ihering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18D9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1DD4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7020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2DD9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2.30</w:t>
            </w:r>
          </w:p>
        </w:tc>
      </w:tr>
      <w:tr w:rsidR="003E2820" w:rsidRPr="00E64BA1" w14:paraId="6F129A15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0AE9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1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78AE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7F5BE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B343F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00D8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ihering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4008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5515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88423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EAB6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9.46</w:t>
            </w:r>
          </w:p>
        </w:tc>
      </w:tr>
      <w:tr w:rsidR="003E2820" w:rsidRPr="00E64BA1" w14:paraId="2E01F937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E07A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8341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20B99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3D8DB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30F2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ihering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9B4A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3F77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88423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A05E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1.05</w:t>
            </w:r>
          </w:p>
        </w:tc>
      </w:tr>
      <w:tr w:rsidR="003E2820" w:rsidRPr="00E64BA1" w14:paraId="732851F9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27B9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C03B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704E8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3FD24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3252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sauvag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4D8D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F156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9877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603B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8.34</w:t>
            </w:r>
          </w:p>
        </w:tc>
      </w:tr>
      <w:tr w:rsidR="003E2820" w:rsidRPr="00E64BA1" w14:paraId="0484AF53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DB1E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E828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20A8C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B7BB8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61A0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sauvag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19D1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462A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818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A99A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6.44</w:t>
            </w:r>
          </w:p>
        </w:tc>
      </w:tr>
      <w:tr w:rsidR="003E2820" w:rsidRPr="00E64BA1" w14:paraId="432C3FD7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6C3F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8B92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36ED3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F58D7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FEED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sauvag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9C96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0497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08529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F13E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4.72</w:t>
            </w:r>
          </w:p>
        </w:tc>
      </w:tr>
      <w:tr w:rsidR="003E2820" w:rsidRPr="00E64BA1" w14:paraId="5E3904E7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A05A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7BCC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0C67F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BF18C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E41A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tarsi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8990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4603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02515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BE55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6.12</w:t>
            </w:r>
          </w:p>
        </w:tc>
      </w:tr>
      <w:tr w:rsidR="003E2820" w:rsidRPr="00E64BA1" w14:paraId="257D6574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DFFC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9C09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F5301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00C88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D759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tarsi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577A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B176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04102919519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EBCC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8.23</w:t>
            </w:r>
          </w:p>
        </w:tc>
      </w:tr>
      <w:tr w:rsidR="003E2820" w:rsidRPr="00E64BA1" w14:paraId="621C06E6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9E55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FF80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BBC1A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BFFD3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hyllomedu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1F4F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hyllomedusa trinitat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004E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98D0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7116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32CD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1.50</w:t>
            </w:r>
          </w:p>
        </w:tc>
      </w:tr>
      <w:tr w:rsidR="003E2820" w:rsidRPr="00E64BA1" w14:paraId="044F7EE6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19AB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A482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F1E44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8FA94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ithecop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204D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ithecopus ayeay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0765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9817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881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958C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1.17</w:t>
            </w:r>
          </w:p>
        </w:tc>
      </w:tr>
      <w:tr w:rsidR="003E2820" w:rsidRPr="00E64BA1" w14:paraId="450B12DF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3DE4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408E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Phyllomedus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667DA" w14:textId="77777777" w:rsidR="003E2820" w:rsidRPr="00E64BA1" w:rsidRDefault="003E2820" w:rsidP="003E282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AD92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ithecop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AA26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ithecopus palliat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4804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A65E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02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54D8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9.68</w:t>
            </w:r>
          </w:p>
        </w:tc>
      </w:tr>
      <w:tr w:rsidR="003E2820" w:rsidRPr="00E64BA1" w14:paraId="2D1CB2FA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FDA0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B9F9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689B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Acri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F4411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seudacr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33EB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seudacris regill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A5DD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E7C5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042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3CAE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2.50</w:t>
            </w:r>
          </w:p>
        </w:tc>
      </w:tr>
      <w:tr w:rsidR="003E2820" w:rsidRPr="00E64BA1" w14:paraId="16FAA7E4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AE23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5E13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E483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Acrid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506C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Pseudacri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2AF6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Pseudacris regill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EEBF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F2BD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851159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27B8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5.85</w:t>
            </w:r>
          </w:p>
        </w:tc>
      </w:tr>
      <w:tr w:rsidR="003E2820" w:rsidRPr="00E64BA1" w14:paraId="1646B4B4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79D3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1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7E49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9F80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cinax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D300F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cina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9918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cinax boeseman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0DF5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479F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66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7305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9.72</w:t>
            </w:r>
          </w:p>
        </w:tc>
      </w:tr>
      <w:tr w:rsidR="003E2820" w:rsidRPr="00E64BA1" w14:paraId="2DD98480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F263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A217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2940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cinax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549BA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cina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A2A1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cinax boeseman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E16D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FF9F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66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494B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0</w:t>
            </w:r>
          </w:p>
        </w:tc>
      </w:tr>
      <w:tr w:rsidR="003E2820" w:rsidRPr="00E64BA1" w14:paraId="4D4B85A2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CE47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4708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DF50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cinax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F309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cina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8F40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cinax boeseman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6166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5EB7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66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73F1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1.1</w:t>
            </w:r>
          </w:p>
        </w:tc>
      </w:tr>
      <w:tr w:rsidR="003E2820" w:rsidRPr="00E64BA1" w14:paraId="3E52982E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2678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9769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63CB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cinax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4207A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cina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EED0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cinax funere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7A6A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1BD6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66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BAC6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6.44</w:t>
            </w:r>
          </w:p>
        </w:tc>
      </w:tr>
      <w:tr w:rsidR="003E2820" w:rsidRPr="00E64BA1" w14:paraId="7A6EF6A2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4FA9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E89E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D90A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cinax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42AC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cina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AFCD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cinax garbe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2ECC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2168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87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75ED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8.40</w:t>
            </w:r>
          </w:p>
        </w:tc>
      </w:tr>
      <w:tr w:rsidR="003E2820" w:rsidRPr="00E64BA1" w14:paraId="6D38C8AE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8A77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CD7B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B973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cinax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5D54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cina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2ED2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cinax garbe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03F5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ACE7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87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F673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7.80</w:t>
            </w:r>
          </w:p>
        </w:tc>
      </w:tr>
      <w:tr w:rsidR="003E2820" w:rsidRPr="00E64BA1" w14:paraId="5CC2ABBD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7B18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2345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E3B6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cinax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9C3CC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cina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939B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cinax garbe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8A5D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FA43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87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AB94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0.09</w:t>
            </w:r>
          </w:p>
        </w:tc>
      </w:tr>
      <w:tr w:rsidR="003E2820" w:rsidRPr="00E64BA1" w14:paraId="68B8420A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34E6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45A2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2761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cinax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9ED03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cina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6419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cinax nebulos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F0BD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6ADC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46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536E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8.33</w:t>
            </w:r>
          </w:p>
        </w:tc>
      </w:tr>
      <w:tr w:rsidR="003E2820" w:rsidRPr="00E64BA1" w14:paraId="571330C9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A58B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A689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AD89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cinax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42F77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cina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D9F7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cinax nebulos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AF9F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41D8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46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D585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0.66</w:t>
            </w:r>
          </w:p>
        </w:tc>
      </w:tr>
      <w:tr w:rsidR="003E2820" w:rsidRPr="00E64BA1" w14:paraId="54F6CCB4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382C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D24D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B6BC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cinax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28E0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cina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083F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cinax nebulos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4064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2BB2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46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362E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8.54</w:t>
            </w:r>
          </w:p>
        </w:tc>
      </w:tr>
      <w:tr w:rsidR="003E2820" w:rsidRPr="00E64BA1" w14:paraId="7F758D8C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7EE7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4BD6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2CE4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cinax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0DDB9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cina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6FF9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cinax proboscide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70CB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03E7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03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967F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46.86</w:t>
            </w:r>
          </w:p>
        </w:tc>
      </w:tr>
      <w:tr w:rsidR="003E2820" w:rsidRPr="00E64BA1" w14:paraId="2AD22B30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41D8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CE29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C7C1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146AA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0A61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baudin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0EBB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FB52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551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4912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6</w:t>
            </w:r>
          </w:p>
        </w:tc>
      </w:tr>
      <w:tr w:rsidR="003E2820" w:rsidRPr="00E64BA1" w14:paraId="67060088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FA0F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FC78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55F2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12DD7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891E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baudin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2546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D25E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421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3C12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2</w:t>
            </w:r>
          </w:p>
        </w:tc>
      </w:tr>
      <w:tr w:rsidR="003E2820" w:rsidRPr="00E64BA1" w14:paraId="1426EF15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F5BE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5F92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4ECD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DF3FA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5A6C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baudin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CA5F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6F37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7323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782E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5</w:t>
            </w:r>
          </w:p>
        </w:tc>
      </w:tr>
      <w:tr w:rsidR="003E2820" w:rsidRPr="00E64BA1" w14:paraId="4206F1C4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EAD74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1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1172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20F1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A53C7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CD26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baudin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FD25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449A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8510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AC93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0.87</w:t>
            </w:r>
          </w:p>
        </w:tc>
      </w:tr>
      <w:tr w:rsidR="003E2820" w:rsidRPr="00E64BA1" w14:paraId="3ED91668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5C66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9C50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83BF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142D4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D9F8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baudin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DAFB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B101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8510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531E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7.82</w:t>
            </w:r>
          </w:p>
        </w:tc>
      </w:tr>
      <w:tr w:rsidR="003E2820" w:rsidRPr="00E64BA1" w14:paraId="6AB5F199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D6E4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D1D4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8BAB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06989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D58D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baudin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58F5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9AE2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8510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B50C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2</w:t>
            </w:r>
          </w:p>
        </w:tc>
      </w:tr>
      <w:tr w:rsidR="003E2820" w:rsidRPr="00E64BA1" w14:paraId="48CB3C2D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27397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7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94F1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CA43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3961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0A85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baudin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8261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9473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8510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D2E0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0</w:t>
            </w:r>
          </w:p>
        </w:tc>
      </w:tr>
      <w:tr w:rsidR="003E2820" w:rsidRPr="00E64BA1" w14:paraId="1B78AD7F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0535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9AB3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A0D7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32F59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C4E1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baudin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D6DC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92A7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8641545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EA91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4.56</w:t>
            </w:r>
          </w:p>
        </w:tc>
      </w:tr>
      <w:tr w:rsidR="003E2820" w:rsidRPr="00E64BA1" w14:paraId="7F0E5AC4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49D1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AEE1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CE2D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81173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2487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baudin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2AEF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FC46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21031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E7F8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0.77</w:t>
            </w:r>
          </w:p>
        </w:tc>
      </w:tr>
      <w:tr w:rsidR="003E2820" w:rsidRPr="00E64BA1" w14:paraId="4294D5E8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D086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8A40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A3C8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0A431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7B88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phaeo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EECE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26BD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878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0443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2.32</w:t>
            </w:r>
          </w:p>
        </w:tc>
      </w:tr>
      <w:tr w:rsidR="003E2820" w:rsidRPr="00E64BA1" w14:paraId="4BEA19E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EF16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0119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00D3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81A19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E1B7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phaeo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114D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8C60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95429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10F0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3.82</w:t>
            </w:r>
          </w:p>
        </w:tc>
      </w:tr>
      <w:tr w:rsidR="003E2820" w:rsidRPr="00E64BA1" w14:paraId="69442350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123C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7BB6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E2EE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AE3E9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622C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phaeo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0406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34D5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983134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9E21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9.85</w:t>
            </w:r>
          </w:p>
        </w:tc>
      </w:tr>
      <w:tr w:rsidR="003E2820" w:rsidRPr="00E64BA1" w14:paraId="4A83AB2E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B976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CB82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20A70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722B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C5B0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phaeo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D792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EBEC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151021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A268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6.28</w:t>
            </w:r>
          </w:p>
        </w:tc>
      </w:tr>
      <w:tr w:rsidR="003E2820" w:rsidRPr="00E64BA1" w14:paraId="7F329351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AE3C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0D12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4EE8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EB82F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CBD7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phaeo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C4DC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087D5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9472659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7ED9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56.12</w:t>
            </w:r>
          </w:p>
        </w:tc>
      </w:tr>
      <w:tr w:rsidR="003E2820" w:rsidRPr="00E64BA1" w14:paraId="17B33B08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A85F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2DC42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87CE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DB611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E6A7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phaeo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72B3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21B6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31012181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0FA6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0.21</w:t>
            </w:r>
          </w:p>
        </w:tc>
      </w:tr>
      <w:tr w:rsidR="003E2820" w:rsidRPr="00E64BA1" w14:paraId="39D97725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C4DD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lastRenderedPageBreak/>
              <w:t>1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21AD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C660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3C02F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0C58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phaeo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5DE6C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2B91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131112118125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46C3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5.94</w:t>
            </w:r>
          </w:p>
        </w:tc>
      </w:tr>
      <w:tr w:rsidR="003E2820" w:rsidRPr="00E64BA1" w14:paraId="32094174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C912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915F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BFF7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5542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910D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phaeo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6D67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DE04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131112118125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1F03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5.42</w:t>
            </w:r>
          </w:p>
        </w:tc>
      </w:tr>
      <w:tr w:rsidR="003E2820" w:rsidRPr="00E64BA1" w14:paraId="14BB4E9F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0CB7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B7E2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2C4A1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E2C02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B023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phaeo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01E3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40CF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1311121181259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1D8E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4.12</w:t>
            </w:r>
          </w:p>
        </w:tc>
      </w:tr>
      <w:tr w:rsidR="003E2820" w:rsidRPr="00E64BA1" w14:paraId="6CA7684B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3D36B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2AFC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E1B2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50B1A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milis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7AD0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milisca sordid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6A5E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NHMUK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8B65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793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7EC77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0.89</w:t>
            </w:r>
          </w:p>
        </w:tc>
      </w:tr>
      <w:tr w:rsidR="003E2820" w:rsidRPr="00E64BA1" w14:paraId="24162BF4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907FE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49A2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9AB6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Scinax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11F80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>Sphaenorhynch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25B3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Sphaenorhynchus dorisa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27ED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9A00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98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C174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5.84</w:t>
            </w:r>
          </w:p>
        </w:tc>
      </w:tr>
      <w:tr w:rsidR="003E2820" w:rsidRPr="00E64BA1" w14:paraId="0A4A727A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100B8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5347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B683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AE6C8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Trachycepha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4571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Trachycephalus coriace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DFA0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CBA6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245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6CFB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0.31</w:t>
            </w:r>
          </w:p>
        </w:tc>
      </w:tr>
      <w:tr w:rsidR="003E2820" w:rsidRPr="00E64BA1" w14:paraId="1CD11A31" w14:textId="77777777" w:rsidTr="003E2820">
        <w:trPr>
          <w:trHeight w:val="45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65622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34FD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9A2E6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B1E36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Trachycepha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2AA2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Trachycephalus cunauaru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5636B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3D8E3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96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459AD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8.93</w:t>
            </w:r>
          </w:p>
        </w:tc>
      </w:tr>
      <w:tr w:rsidR="003E2820" w:rsidRPr="00E64BA1" w14:paraId="2E53C9FF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68333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3F43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E01FC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EE602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Trachycepha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A9CC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Trachycephalus resinifictri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EB95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94074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37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A9A08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68.6</w:t>
            </w:r>
          </w:p>
        </w:tc>
      </w:tr>
      <w:tr w:rsidR="003E2820" w:rsidRPr="00E64BA1" w14:paraId="06AC3B25" w14:textId="77777777" w:rsidTr="003E2820">
        <w:trPr>
          <w:trHeight w:val="67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9121A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860D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6DE95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5DDDC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Trachycepha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D11B1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Trachycephalus resinifictri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CAC2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57A4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18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110BF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5.44</w:t>
            </w:r>
          </w:p>
        </w:tc>
      </w:tr>
      <w:tr w:rsidR="003E2820" w:rsidRPr="00E64BA1" w14:paraId="614C5C9E" w14:textId="77777777" w:rsidTr="003E2820">
        <w:trPr>
          <w:trHeight w:val="49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5A00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A19F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3139D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443AE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Trachycepha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5354A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Trachycephalus typhoni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A31E0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8179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71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EFFE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6.08</w:t>
            </w:r>
          </w:p>
        </w:tc>
      </w:tr>
      <w:tr w:rsidR="003E2820" w:rsidRPr="00E64BA1" w14:paraId="69B3AB70" w14:textId="77777777" w:rsidTr="003E2820">
        <w:trPr>
          <w:trHeight w:val="486"/>
        </w:trPr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A0479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19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A5F1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Hylida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EB39F" w14:textId="77777777" w:rsidR="003E2820" w:rsidRPr="00E64BA1" w:rsidRDefault="003E2820" w:rsidP="003E2820">
            <w:pPr>
              <w:pStyle w:val="Body"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Lophyohylina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DB26D" w14:textId="77777777" w:rsidR="003E2820" w:rsidRPr="00610D5D" w:rsidRDefault="003E2820" w:rsidP="003E2820">
            <w:pPr>
              <w:pStyle w:val="Body"/>
              <w:widowControl/>
              <w:jc w:val="both"/>
              <w:rPr>
                <w:i/>
                <w:iCs/>
                <w:lang w:val="en-GB"/>
              </w:rPr>
            </w:pPr>
            <w:r w:rsidRPr="00610D5D">
              <w:rPr>
                <w:i/>
                <w:iCs/>
                <w:sz w:val="20"/>
                <w:szCs w:val="20"/>
                <w:lang w:val="en-GB"/>
              </w:rPr>
              <w:t xml:space="preserve">Trachycephalus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2ED5E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i/>
                <w:iCs/>
                <w:sz w:val="20"/>
                <w:szCs w:val="20"/>
                <w:lang w:val="en-GB"/>
              </w:rPr>
              <w:t>Trachycephalus typhoniu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90CF6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INP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2FCB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rFonts w:ascii="Calibri" w:hAnsi="Calibri"/>
                <w:sz w:val="22"/>
                <w:szCs w:val="22"/>
                <w:lang w:val="en-GB"/>
              </w:rPr>
              <w:t>1686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650B9" w14:textId="77777777" w:rsidR="003E2820" w:rsidRPr="00E64BA1" w:rsidRDefault="003E2820" w:rsidP="003E2820">
            <w:pPr>
              <w:pStyle w:val="Body"/>
              <w:widowControl/>
              <w:jc w:val="both"/>
              <w:rPr>
                <w:lang w:val="en-GB"/>
              </w:rPr>
            </w:pPr>
            <w:r w:rsidRPr="00E64BA1">
              <w:rPr>
                <w:sz w:val="20"/>
                <w:szCs w:val="20"/>
                <w:lang w:val="en-GB"/>
              </w:rPr>
              <w:t>74.42</w:t>
            </w:r>
          </w:p>
        </w:tc>
      </w:tr>
    </w:tbl>
    <w:p w14:paraId="1B8C6559" w14:textId="77777777" w:rsidR="009360E0" w:rsidRDefault="009360E0"/>
    <w:sectPr w:rsidR="009360E0" w:rsidSect="003E2820">
      <w:headerReference w:type="default" r:id="rId8"/>
      <w:pgSz w:w="11900" w:h="16840"/>
      <w:pgMar w:top="1701" w:right="1134" w:bottom="1134" w:left="1701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B93570" w14:textId="77777777" w:rsidR="007D2978" w:rsidRDefault="007D2978">
      <w:r>
        <w:separator/>
      </w:r>
    </w:p>
  </w:endnote>
  <w:endnote w:type="continuationSeparator" w:id="0">
    <w:p w14:paraId="2F072B8C" w14:textId="77777777" w:rsidR="007D2978" w:rsidRDefault="007D2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altName w:val="Sylfae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4A2984" w14:textId="77777777" w:rsidR="007D2978" w:rsidRDefault="007D2978">
      <w:r>
        <w:separator/>
      </w:r>
    </w:p>
  </w:footnote>
  <w:footnote w:type="continuationSeparator" w:id="0">
    <w:p w14:paraId="433552EF" w14:textId="77777777" w:rsidR="007D2978" w:rsidRDefault="007D29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80199279"/>
      <w:docPartObj>
        <w:docPartGallery w:val="Page Numbers (Top of Page)"/>
        <w:docPartUnique/>
      </w:docPartObj>
    </w:sdtPr>
    <w:sdtEndPr/>
    <w:sdtContent>
      <w:p w14:paraId="1401C10E" w14:textId="77777777" w:rsidR="00D61161" w:rsidRDefault="00D61161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2257E18C" w14:textId="77777777" w:rsidR="00D61161" w:rsidRDefault="00D61161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F1339"/>
    <w:multiLevelType w:val="hybridMultilevel"/>
    <w:tmpl w:val="28C68C7C"/>
    <w:numStyleLink w:val="ImportedStyle3"/>
  </w:abstractNum>
  <w:abstractNum w:abstractNumId="1" w15:restartNumberingAfterBreak="0">
    <w:nsid w:val="131119F2"/>
    <w:multiLevelType w:val="hybridMultilevel"/>
    <w:tmpl w:val="28C68C7C"/>
    <w:numStyleLink w:val="ImportedStyle3"/>
  </w:abstractNum>
  <w:abstractNum w:abstractNumId="2" w15:restartNumberingAfterBreak="0">
    <w:nsid w:val="34CA7375"/>
    <w:multiLevelType w:val="hybridMultilevel"/>
    <w:tmpl w:val="28C68C7C"/>
    <w:styleLink w:val="ImportedStyle3"/>
    <w:lvl w:ilvl="0" w:tplc="F614EF42">
      <w:start w:val="1"/>
      <w:numFmt w:val="decimal"/>
      <w:lvlText w:val="%1."/>
      <w:lvlJc w:val="left"/>
      <w:pPr>
        <w:ind w:left="1068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B8C7748">
      <w:start w:val="1"/>
      <w:numFmt w:val="lowerLetter"/>
      <w:lvlText w:val="%2."/>
      <w:lvlJc w:val="left"/>
      <w:pPr>
        <w:ind w:left="1788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B6AD3F8">
      <w:start w:val="1"/>
      <w:numFmt w:val="lowerRoman"/>
      <w:lvlText w:val="%3."/>
      <w:lvlJc w:val="left"/>
      <w:pPr>
        <w:ind w:left="2508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DA04EB6">
      <w:start w:val="1"/>
      <w:numFmt w:val="decimal"/>
      <w:lvlText w:val="%4."/>
      <w:lvlJc w:val="left"/>
      <w:pPr>
        <w:ind w:left="3228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286DCD6">
      <w:start w:val="1"/>
      <w:numFmt w:val="lowerLetter"/>
      <w:lvlText w:val="%5."/>
      <w:lvlJc w:val="left"/>
      <w:pPr>
        <w:ind w:left="3948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7DC25D0">
      <w:start w:val="1"/>
      <w:numFmt w:val="lowerRoman"/>
      <w:lvlText w:val="%6."/>
      <w:lvlJc w:val="left"/>
      <w:pPr>
        <w:ind w:left="4668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DCC3CC8">
      <w:start w:val="1"/>
      <w:numFmt w:val="decimal"/>
      <w:lvlText w:val="%7."/>
      <w:lvlJc w:val="left"/>
      <w:pPr>
        <w:ind w:left="5388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7C2BAEE">
      <w:start w:val="1"/>
      <w:numFmt w:val="lowerLetter"/>
      <w:lvlText w:val="%8."/>
      <w:lvlJc w:val="left"/>
      <w:pPr>
        <w:ind w:left="6108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AE45B52">
      <w:start w:val="1"/>
      <w:numFmt w:val="lowerRoman"/>
      <w:lvlText w:val="%9."/>
      <w:lvlJc w:val="left"/>
      <w:pPr>
        <w:ind w:left="6828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65AC31E8"/>
    <w:multiLevelType w:val="hybridMultilevel"/>
    <w:tmpl w:val="F146A304"/>
    <w:lvl w:ilvl="0" w:tplc="9CB2FCB0">
      <w:start w:val="1"/>
      <w:numFmt w:val="decimal"/>
      <w:lvlText w:val="%1-"/>
      <w:lvlJc w:val="left"/>
      <w:pPr>
        <w:ind w:left="1068" w:hanging="360"/>
      </w:pPr>
      <w:rPr>
        <w:rFonts w:eastAsia="Calibri" w:hint="default"/>
      </w:rPr>
    </w:lvl>
    <w:lvl w:ilvl="1" w:tplc="2C0A0019" w:tentative="1">
      <w:start w:val="1"/>
      <w:numFmt w:val="lowerLetter"/>
      <w:lvlText w:val="%2."/>
      <w:lvlJc w:val="left"/>
      <w:pPr>
        <w:ind w:left="1788" w:hanging="360"/>
      </w:pPr>
    </w:lvl>
    <w:lvl w:ilvl="2" w:tplc="2C0A001B" w:tentative="1">
      <w:start w:val="1"/>
      <w:numFmt w:val="lowerRoman"/>
      <w:lvlText w:val="%3."/>
      <w:lvlJc w:val="right"/>
      <w:pPr>
        <w:ind w:left="2508" w:hanging="180"/>
      </w:pPr>
    </w:lvl>
    <w:lvl w:ilvl="3" w:tplc="2C0A000F" w:tentative="1">
      <w:start w:val="1"/>
      <w:numFmt w:val="decimal"/>
      <w:lvlText w:val="%4."/>
      <w:lvlJc w:val="left"/>
      <w:pPr>
        <w:ind w:left="3228" w:hanging="360"/>
      </w:pPr>
    </w:lvl>
    <w:lvl w:ilvl="4" w:tplc="2C0A0019" w:tentative="1">
      <w:start w:val="1"/>
      <w:numFmt w:val="lowerLetter"/>
      <w:lvlText w:val="%5."/>
      <w:lvlJc w:val="left"/>
      <w:pPr>
        <w:ind w:left="3948" w:hanging="360"/>
      </w:pPr>
    </w:lvl>
    <w:lvl w:ilvl="5" w:tplc="2C0A001B" w:tentative="1">
      <w:start w:val="1"/>
      <w:numFmt w:val="lowerRoman"/>
      <w:lvlText w:val="%6."/>
      <w:lvlJc w:val="right"/>
      <w:pPr>
        <w:ind w:left="4668" w:hanging="180"/>
      </w:pPr>
    </w:lvl>
    <w:lvl w:ilvl="6" w:tplc="2C0A000F" w:tentative="1">
      <w:start w:val="1"/>
      <w:numFmt w:val="decimal"/>
      <w:lvlText w:val="%7."/>
      <w:lvlJc w:val="left"/>
      <w:pPr>
        <w:ind w:left="5388" w:hanging="360"/>
      </w:pPr>
    </w:lvl>
    <w:lvl w:ilvl="7" w:tplc="2C0A0019" w:tentative="1">
      <w:start w:val="1"/>
      <w:numFmt w:val="lowerLetter"/>
      <w:lvlText w:val="%8."/>
      <w:lvlJc w:val="left"/>
      <w:pPr>
        <w:ind w:left="6108" w:hanging="360"/>
      </w:pPr>
    </w:lvl>
    <w:lvl w:ilvl="8" w:tplc="2C0A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2"/>
  </w:num>
  <w:num w:numId="2">
    <w:abstractNumId w:val="1"/>
  </w:num>
  <w:num w:numId="3">
    <w:abstractNumId w:val="1"/>
    <w:lvlOverride w:ilvl="0">
      <w:startOverride w:val="1"/>
    </w:lvlOverride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74B"/>
    <w:rsid w:val="000226B4"/>
    <w:rsid w:val="0017774B"/>
    <w:rsid w:val="003A6972"/>
    <w:rsid w:val="003E2820"/>
    <w:rsid w:val="00414576"/>
    <w:rsid w:val="00596823"/>
    <w:rsid w:val="0065464E"/>
    <w:rsid w:val="00765E21"/>
    <w:rsid w:val="007D2978"/>
    <w:rsid w:val="00805BA0"/>
    <w:rsid w:val="00815735"/>
    <w:rsid w:val="009360E0"/>
    <w:rsid w:val="00C22C17"/>
    <w:rsid w:val="00C872C0"/>
    <w:rsid w:val="00D40F29"/>
    <w:rsid w:val="00D61161"/>
    <w:rsid w:val="00F14863"/>
    <w:rsid w:val="00F1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9007F9"/>
  <w15:chartTrackingRefBased/>
  <w15:docId w15:val="{449E24F7-79FF-493E-A0F5-1CD8B4168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82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Ttulo2">
    <w:name w:val="heading 2"/>
    <w:next w:val="Body"/>
    <w:link w:val="Ttulo2Char"/>
    <w:uiPriority w:val="9"/>
    <w:unhideWhenUsed/>
    <w:qFormat/>
    <w:rsid w:val="003E282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76" w:lineRule="auto"/>
      <w:jc w:val="both"/>
      <w:outlineLvl w:val="1"/>
    </w:pPr>
    <w:rPr>
      <w:rFonts w:ascii="Times New Roman" w:eastAsia="Times New Roman" w:hAnsi="Times New Roman" w:cs="Times New Roman"/>
      <w:b/>
      <w:bCs/>
      <w:color w:val="000000"/>
      <w:sz w:val="28"/>
      <w:szCs w:val="28"/>
      <w:u w:color="000000"/>
      <w:bdr w:val="nil"/>
      <w:lang w:val="pt-PT" w:eastAsia="pt-BR"/>
    </w:rPr>
  </w:style>
  <w:style w:type="paragraph" w:styleId="Ttulo3">
    <w:name w:val="heading 3"/>
    <w:next w:val="Body"/>
    <w:link w:val="Ttulo3Char"/>
    <w:uiPriority w:val="9"/>
    <w:unhideWhenUsed/>
    <w:qFormat/>
    <w:rsid w:val="003E282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76" w:lineRule="auto"/>
      <w:jc w:val="both"/>
      <w:outlineLvl w:val="2"/>
    </w:pPr>
    <w:rPr>
      <w:rFonts w:ascii="Calibri Light" w:eastAsia="Arial Unicode MS" w:hAnsi="Calibri Light" w:cs="Arial Unicode MS"/>
      <w:color w:val="1F4D78"/>
      <w:sz w:val="24"/>
      <w:szCs w:val="24"/>
      <w:u w:color="1F4D78"/>
      <w:bdr w:val="nil"/>
      <w:lang w:val="pt-PT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3E2820"/>
    <w:rPr>
      <w:rFonts w:ascii="Times New Roman" w:eastAsia="Times New Roman" w:hAnsi="Times New Roman" w:cs="Times New Roman"/>
      <w:b/>
      <w:bCs/>
      <w:color w:val="000000"/>
      <w:sz w:val="28"/>
      <w:szCs w:val="28"/>
      <w:u w:color="000000"/>
      <w:bdr w:val="nil"/>
      <w:lang w:val="pt-PT" w:eastAsia="pt-BR"/>
    </w:rPr>
  </w:style>
  <w:style w:type="character" w:customStyle="1" w:styleId="Ttulo3Char">
    <w:name w:val="Título 3 Char"/>
    <w:basedOn w:val="Fontepargpadro"/>
    <w:link w:val="Ttulo3"/>
    <w:uiPriority w:val="9"/>
    <w:rsid w:val="003E2820"/>
    <w:rPr>
      <w:rFonts w:ascii="Calibri Light" w:eastAsia="Arial Unicode MS" w:hAnsi="Calibri Light" w:cs="Arial Unicode MS"/>
      <w:color w:val="1F4D78"/>
      <w:sz w:val="24"/>
      <w:szCs w:val="24"/>
      <w:u w:color="1F4D78"/>
      <w:bdr w:val="nil"/>
      <w:lang w:val="pt-PT" w:eastAsia="pt-BR"/>
    </w:rPr>
  </w:style>
  <w:style w:type="character" w:styleId="Hyperlink">
    <w:name w:val="Hyperlink"/>
    <w:rsid w:val="003E2820"/>
    <w:rPr>
      <w:u w:val="single"/>
    </w:rPr>
  </w:style>
  <w:style w:type="table" w:customStyle="1" w:styleId="TableNormal1">
    <w:name w:val="Table Normal1"/>
    <w:rsid w:val="003E282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link w:val="CabealhoChar"/>
    <w:uiPriority w:val="99"/>
    <w:rsid w:val="003E282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3E2820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 w:eastAsia="pt-BR"/>
    </w:rPr>
  </w:style>
  <w:style w:type="paragraph" w:customStyle="1" w:styleId="HeaderFooter">
    <w:name w:val="Header &amp; Footer"/>
    <w:rsid w:val="003E282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3E282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3E282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pt-BR"/>
      <w14:textOutline w14:w="0" w14:cap="flat" w14:cmpd="sng" w14:algn="ctr">
        <w14:noFill/>
        <w14:prstDash w14:val="solid"/>
        <w14:bevel/>
      </w14:textOutline>
    </w:rPr>
  </w:style>
  <w:style w:type="paragraph" w:styleId="PargrafodaLista">
    <w:name w:val="List Paragraph"/>
    <w:qFormat/>
    <w:rsid w:val="003E282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 w:eastAsia="pt-BR"/>
    </w:rPr>
  </w:style>
  <w:style w:type="numbering" w:customStyle="1" w:styleId="ImportedStyle3">
    <w:name w:val="Imported Style 3"/>
    <w:rsid w:val="003E2820"/>
    <w:pPr>
      <w:numPr>
        <w:numId w:val="1"/>
      </w:numPr>
    </w:pPr>
  </w:style>
  <w:style w:type="character" w:customStyle="1" w:styleId="Hyperlink0">
    <w:name w:val="Hyperlink.0"/>
    <w:basedOn w:val="Hyperlink"/>
    <w:rsid w:val="003E2820"/>
    <w:rPr>
      <w:outline w:val="0"/>
      <w:color w:val="0000FF"/>
      <w:u w:val="single" w:color="0000FF"/>
    </w:rPr>
  </w:style>
  <w:style w:type="paragraph" w:styleId="Legenda">
    <w:name w:val="caption"/>
    <w:next w:val="Body"/>
    <w:rsid w:val="003E282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pt-PT" w:eastAsia="pt-B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E2820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E2820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3E2820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E2820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E2820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282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2820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Rodap">
    <w:name w:val="footer"/>
    <w:basedOn w:val="Normal"/>
    <w:link w:val="RodapChar"/>
    <w:uiPriority w:val="99"/>
    <w:unhideWhenUsed/>
    <w:rsid w:val="003E282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3E2820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customStyle="1" w:styleId="BodyA">
    <w:name w:val="Body A"/>
    <w:rsid w:val="003E2820"/>
    <w:pPr>
      <w:widowControl w:val="0"/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pt-BR"/>
      <w14:textOutline w14:w="12700" w14:cap="flat" w14:cmpd="sng" w14:algn="ctr">
        <w14:noFill/>
        <w14:prstDash w14:val="solid"/>
        <w14:miter w14:lim="100000"/>
      </w14:textOutline>
    </w:rPr>
  </w:style>
  <w:style w:type="character" w:styleId="Nmerodelinha">
    <w:name w:val="line number"/>
    <w:basedOn w:val="Fontepargpadro"/>
    <w:uiPriority w:val="99"/>
    <w:semiHidden/>
    <w:unhideWhenUsed/>
    <w:rsid w:val="003E2820"/>
  </w:style>
  <w:style w:type="character" w:customStyle="1" w:styleId="None">
    <w:name w:val="None"/>
    <w:rsid w:val="003E2820"/>
  </w:style>
  <w:style w:type="character" w:styleId="MenoPendente">
    <w:name w:val="Unresolved Mention"/>
    <w:basedOn w:val="Fontepargpadro"/>
    <w:uiPriority w:val="99"/>
    <w:semiHidden/>
    <w:unhideWhenUsed/>
    <w:rsid w:val="003E28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79DA3-3EC1-4772-9BAD-8C09D7890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7</Pages>
  <Words>2377</Words>
  <Characters>12836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castro</dc:creator>
  <cp:keywords/>
  <dc:description/>
  <cp:lastModifiedBy>kathleen castro</cp:lastModifiedBy>
  <cp:revision>9</cp:revision>
  <dcterms:created xsi:type="dcterms:W3CDTF">2020-09-24T17:46:00Z</dcterms:created>
  <dcterms:modified xsi:type="dcterms:W3CDTF">2020-12-03T13:48:00Z</dcterms:modified>
</cp:coreProperties>
</file>